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33026" w14:textId="4007A02E" w:rsidR="001B6CE8" w:rsidRPr="00EF3AE3" w:rsidRDefault="001B6CE8">
      <w:pPr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EF3AE3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</w:rPr>
        <w:t>Supplementa</w:t>
      </w:r>
      <w:r w:rsidR="00B95DE8" w:rsidRPr="00EF3AE3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</w:rPr>
        <w:t>ry</w:t>
      </w:r>
      <w:r w:rsidRPr="00EF3AE3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file</w:t>
      </w:r>
    </w:p>
    <w:p w14:paraId="0E86CCBF" w14:textId="77777777" w:rsidR="001B6CE8" w:rsidRPr="00EF3AE3" w:rsidRDefault="001B6CE8">
      <w:pPr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14:paraId="5DB51148" w14:textId="77777777" w:rsidR="001B6CE8" w:rsidRPr="00EF3AE3" w:rsidRDefault="001B6CE8" w:rsidP="001B6CE8">
      <w:p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EF3AE3">
        <w:rPr>
          <w:rFonts w:ascii="Times New Roman" w:eastAsia="Times New Roman" w:hAnsi="Times New Roman" w:cs="Times New Roman"/>
          <w:b/>
          <w:bCs/>
          <w:shd w:val="clear" w:color="auto" w:fill="FFFFFF"/>
        </w:rPr>
        <w:t>Ref</w:t>
      </w:r>
      <w:r w:rsidRPr="00EF3AE3">
        <w:rPr>
          <w:rFonts w:ascii="Times New Roman" w:eastAsia="Times New Roman" w:hAnsi="Times New Roman" w:cs="Times New Roman"/>
          <w:shd w:val="clear" w:color="auto" w:fill="FFFFFF"/>
        </w:rPr>
        <w:t>: Submission ID 49cbc014-2922-40e6-bdba-4779de40b294</w:t>
      </w:r>
      <w:r w:rsidRPr="00EF3AE3">
        <w:rPr>
          <w:rFonts w:ascii="Times New Roman" w:eastAsia="Times New Roman" w:hAnsi="Times New Roman" w:cs="Times New Roman"/>
        </w:rPr>
        <w:br/>
      </w:r>
    </w:p>
    <w:p w14:paraId="0664E7C7" w14:textId="77777777" w:rsidR="001B6CE8" w:rsidRPr="00EF3AE3" w:rsidRDefault="001B6CE8" w:rsidP="001B6CE8">
      <w:p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EF3AE3">
        <w:rPr>
          <w:rFonts w:ascii="Times New Roman" w:eastAsia="Times New Roman" w:hAnsi="Times New Roman" w:cs="Times New Roman"/>
          <w:b/>
          <w:bCs/>
          <w:shd w:val="clear" w:color="auto" w:fill="FFFFFF"/>
        </w:rPr>
        <w:t>Title</w:t>
      </w:r>
      <w:r w:rsidRPr="00EF3AE3">
        <w:rPr>
          <w:rFonts w:ascii="Times New Roman" w:eastAsia="Times New Roman" w:hAnsi="Times New Roman" w:cs="Times New Roman"/>
          <w:shd w:val="clear" w:color="auto" w:fill="FFFFFF"/>
        </w:rPr>
        <w:t>: "The impact of community-based health insurance on health service utilization and financial risk protection in Ethiopia"</w:t>
      </w:r>
    </w:p>
    <w:p w14:paraId="13D3FC1D" w14:textId="12052419" w:rsidR="001B6CE8" w:rsidRPr="00EF3AE3" w:rsidRDefault="001B6CE8">
      <w:pPr>
        <w:rPr>
          <w:rFonts w:ascii="Times New Roman" w:hAnsi="Times New Roman" w:cs="Times New Roman"/>
          <w:b/>
          <w:bCs/>
        </w:rPr>
      </w:pPr>
    </w:p>
    <w:p w14:paraId="6A469D09" w14:textId="6D39DE61" w:rsidR="001B6CE8" w:rsidRPr="00EF3AE3" w:rsidRDefault="001B6CE8">
      <w:pPr>
        <w:rPr>
          <w:rFonts w:ascii="Times New Roman" w:hAnsi="Times New Roman" w:cs="Times New Roman"/>
        </w:rPr>
      </w:pPr>
      <w:r w:rsidRPr="00EF3AE3">
        <w:rPr>
          <w:rFonts w:ascii="Times New Roman" w:hAnsi="Times New Roman" w:cs="Times New Roman"/>
          <w:b/>
          <w:bCs/>
        </w:rPr>
        <w:t>Description</w:t>
      </w:r>
      <w:r w:rsidRPr="00EF3AE3">
        <w:rPr>
          <w:rFonts w:ascii="Times New Roman" w:hAnsi="Times New Roman" w:cs="Times New Roman"/>
        </w:rPr>
        <w:t>: This supplementa</w:t>
      </w:r>
      <w:r w:rsidR="00B95DE8" w:rsidRPr="00EF3AE3">
        <w:rPr>
          <w:rFonts w:ascii="Times New Roman" w:hAnsi="Times New Roman" w:cs="Times New Roman"/>
        </w:rPr>
        <w:t>ry</w:t>
      </w:r>
      <w:r w:rsidRPr="00EF3AE3">
        <w:rPr>
          <w:rFonts w:ascii="Times New Roman" w:hAnsi="Times New Roman" w:cs="Times New Roman"/>
        </w:rPr>
        <w:t xml:space="preserve"> file </w:t>
      </w:r>
      <w:r w:rsidR="00A9716E" w:rsidRPr="00EF3AE3">
        <w:rPr>
          <w:rFonts w:ascii="Times New Roman" w:hAnsi="Times New Roman" w:cs="Times New Roman"/>
        </w:rPr>
        <w:t>presents</w:t>
      </w:r>
      <w:r w:rsidRPr="00EF3AE3">
        <w:rPr>
          <w:rFonts w:ascii="Times New Roman" w:hAnsi="Times New Roman" w:cs="Times New Roman"/>
        </w:rPr>
        <w:t xml:space="preserve"> </w:t>
      </w:r>
      <w:r w:rsidR="0071600A" w:rsidRPr="00EF3AE3">
        <w:rPr>
          <w:rFonts w:ascii="Times New Roman" w:hAnsi="Times New Roman" w:cs="Times New Roman"/>
        </w:rPr>
        <w:t>indicators of the quality of matching achieved from propensity score matching method that was applied to account for the issue of self-selection to enroll in CBHI schemes. There were two models constructed under this study; quality of matching is reported separately for the two models as follows.</w:t>
      </w:r>
      <w:r w:rsidR="00A9716E" w:rsidRPr="00EF3AE3">
        <w:rPr>
          <w:rFonts w:ascii="Times New Roman" w:hAnsi="Times New Roman" w:cs="Times New Roman"/>
        </w:rPr>
        <w:t xml:space="preserve"> In addition</w:t>
      </w:r>
      <w:r w:rsidR="00B95DE8" w:rsidRPr="00EF3AE3">
        <w:rPr>
          <w:rFonts w:ascii="Times New Roman" w:hAnsi="Times New Roman" w:cs="Times New Roman"/>
        </w:rPr>
        <w:t>,</w:t>
      </w:r>
      <w:r w:rsidR="00A9716E" w:rsidRPr="00EF3AE3">
        <w:rPr>
          <w:rFonts w:ascii="Times New Roman" w:hAnsi="Times New Roman" w:cs="Times New Roman"/>
        </w:rPr>
        <w:t xml:space="preserve"> we also presented the outputs of models that were used to calculate propensity scores.</w:t>
      </w:r>
    </w:p>
    <w:p w14:paraId="708826BA" w14:textId="32429D37" w:rsidR="0071600A" w:rsidRPr="00EF3AE3" w:rsidRDefault="0071600A">
      <w:pPr>
        <w:rPr>
          <w:rFonts w:ascii="Times New Roman" w:hAnsi="Times New Roman" w:cs="Times New Roman"/>
        </w:rPr>
      </w:pPr>
    </w:p>
    <w:p w14:paraId="43F03738" w14:textId="77777777" w:rsidR="00337761" w:rsidRPr="00EF3AE3" w:rsidRDefault="00337761">
      <w:pPr>
        <w:rPr>
          <w:rFonts w:ascii="Times New Roman" w:hAnsi="Times New Roman" w:cs="Times New Roman"/>
          <w:b/>
          <w:bCs/>
        </w:rPr>
      </w:pPr>
      <w:r w:rsidRPr="00EF3AE3">
        <w:rPr>
          <w:rFonts w:ascii="Times New Roman" w:hAnsi="Times New Roman" w:cs="Times New Roman"/>
          <w:b/>
          <w:bCs/>
        </w:rPr>
        <w:br w:type="page"/>
      </w:r>
    </w:p>
    <w:p w14:paraId="1F534985" w14:textId="7B2F787D" w:rsidR="00242680" w:rsidRPr="00EF3AE3" w:rsidRDefault="00EB0826" w:rsidP="00BD71AF">
      <w:pPr>
        <w:pStyle w:val="ListParagraph"/>
        <w:numPr>
          <w:ilvl w:val="0"/>
          <w:numId w:val="3"/>
        </w:numPr>
        <w:pBdr>
          <w:bottom w:val="single" w:sz="4" w:space="1" w:color="auto"/>
        </w:pBdr>
        <w:rPr>
          <w:rFonts w:ascii="Times New Roman" w:hAnsi="Times New Roman" w:cs="Times New Roman"/>
          <w:b/>
          <w:bCs/>
        </w:rPr>
      </w:pPr>
      <w:r w:rsidRPr="00EF3AE3">
        <w:rPr>
          <w:rFonts w:ascii="Times New Roman" w:hAnsi="Times New Roman" w:cs="Times New Roman"/>
          <w:b/>
          <w:bCs/>
        </w:rPr>
        <w:lastRenderedPageBreak/>
        <w:t>M</w:t>
      </w:r>
      <w:r w:rsidR="0071600A" w:rsidRPr="00EF3AE3">
        <w:rPr>
          <w:rFonts w:ascii="Times New Roman" w:hAnsi="Times New Roman" w:cs="Times New Roman"/>
          <w:b/>
          <w:bCs/>
        </w:rPr>
        <w:t>odel 1</w:t>
      </w:r>
      <w:r w:rsidR="00EC3092" w:rsidRPr="00EF3AE3">
        <w:rPr>
          <w:rFonts w:ascii="Times New Roman" w:hAnsi="Times New Roman" w:cs="Times New Roman"/>
          <w:b/>
          <w:bCs/>
        </w:rPr>
        <w:t xml:space="preserve"> (</w:t>
      </w:r>
      <w:r w:rsidR="00A816A1" w:rsidRPr="00EF3AE3">
        <w:rPr>
          <w:rFonts w:ascii="Times New Roman" w:hAnsi="Times New Roman" w:cs="Times New Roman"/>
          <w:b/>
          <w:bCs/>
        </w:rPr>
        <w:t>Insured vs. uninsured in CBHI districts</w:t>
      </w:r>
      <w:r w:rsidR="00EC3092" w:rsidRPr="00EF3AE3">
        <w:rPr>
          <w:rFonts w:ascii="Times New Roman" w:hAnsi="Times New Roman" w:cs="Times New Roman"/>
          <w:b/>
          <w:bCs/>
        </w:rPr>
        <w:t>)</w:t>
      </w:r>
    </w:p>
    <w:p w14:paraId="1B7C6150" w14:textId="0189E5AB" w:rsidR="0071600A" w:rsidRPr="00EF3AE3" w:rsidRDefault="0071600A">
      <w:pPr>
        <w:rPr>
          <w:rFonts w:ascii="Times New Roman" w:hAnsi="Times New Roman" w:cs="Times New Roman"/>
        </w:rPr>
      </w:pPr>
    </w:p>
    <w:p w14:paraId="561FCCDF" w14:textId="3A0743AA" w:rsidR="00EB0826" w:rsidRPr="00EF3AE3" w:rsidRDefault="00EB0826" w:rsidP="00EB0826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/>
          <w:bCs/>
        </w:rPr>
      </w:pPr>
      <w:r w:rsidRPr="00EF3AE3">
        <w:rPr>
          <w:rFonts w:ascii="Times New Roman" w:hAnsi="Times New Roman" w:cs="Times New Roman"/>
          <w:b/>
          <w:bCs/>
        </w:rPr>
        <w:t>Quality of matching</w:t>
      </w:r>
    </w:p>
    <w:p w14:paraId="43BB94DE" w14:textId="77777777" w:rsidR="00EB0826" w:rsidRPr="00EF3AE3" w:rsidRDefault="00EB0826" w:rsidP="00EB0826">
      <w:pPr>
        <w:rPr>
          <w:rFonts w:ascii="Times New Roman" w:hAnsi="Times New Roman" w:cs="Times New Roman"/>
          <w:b/>
          <w:bCs/>
        </w:rPr>
      </w:pPr>
    </w:p>
    <w:p w14:paraId="761FAC2B" w14:textId="098D2CF3" w:rsidR="0071600A" w:rsidRPr="00EF3AE3" w:rsidRDefault="0071600A" w:rsidP="007420B0">
      <w:pPr>
        <w:rPr>
          <w:rFonts w:ascii="Times New Roman" w:hAnsi="Times New Roman" w:cs="Times New Roman"/>
        </w:rPr>
      </w:pPr>
      <w:r w:rsidRPr="00EF3AE3">
        <w:rPr>
          <w:rFonts w:ascii="Times New Roman" w:hAnsi="Times New Roman" w:cs="Times New Roman"/>
        </w:rPr>
        <w:t xml:space="preserve">Table </w:t>
      </w:r>
      <w:r w:rsidRPr="00EF3AE3">
        <w:rPr>
          <w:rFonts w:ascii="Times New Roman" w:hAnsi="Times New Roman" w:cs="Times New Roman"/>
        </w:rPr>
        <w:fldChar w:fldCharType="begin"/>
      </w:r>
      <w:r w:rsidRPr="00EF3AE3">
        <w:rPr>
          <w:rFonts w:ascii="Times New Roman" w:hAnsi="Times New Roman" w:cs="Times New Roman"/>
        </w:rPr>
        <w:instrText xml:space="preserve"> SEQ Table \* ARABIC </w:instrText>
      </w:r>
      <w:r w:rsidRPr="00EF3AE3">
        <w:rPr>
          <w:rFonts w:ascii="Times New Roman" w:hAnsi="Times New Roman" w:cs="Times New Roman"/>
        </w:rPr>
        <w:fldChar w:fldCharType="separate"/>
      </w:r>
      <w:r w:rsidR="00A47D8D" w:rsidRPr="00EF3AE3">
        <w:rPr>
          <w:rFonts w:ascii="Times New Roman" w:hAnsi="Times New Roman" w:cs="Times New Roman"/>
          <w:noProof/>
        </w:rPr>
        <w:t>1</w:t>
      </w:r>
      <w:r w:rsidRPr="00EF3AE3">
        <w:rPr>
          <w:rFonts w:ascii="Times New Roman" w:hAnsi="Times New Roman" w:cs="Times New Roman"/>
        </w:rPr>
        <w:fldChar w:fldCharType="end"/>
      </w:r>
      <w:r w:rsidRPr="00EF3AE3">
        <w:rPr>
          <w:rFonts w:ascii="Times New Roman" w:hAnsi="Times New Roman" w:cs="Times New Roman"/>
        </w:rPr>
        <w:t>. Common support (Model 1)</w:t>
      </w:r>
    </w:p>
    <w:tbl>
      <w:tblPr>
        <w:tblpPr w:leftFromText="180" w:rightFromText="180" w:vertAnchor="text" w:horzAnchor="margin" w:tblpY="137"/>
        <w:tblW w:w="8951" w:type="dxa"/>
        <w:tblLook w:val="04A0" w:firstRow="1" w:lastRow="0" w:firstColumn="1" w:lastColumn="0" w:noHBand="0" w:noVBand="1"/>
      </w:tblPr>
      <w:tblGrid>
        <w:gridCol w:w="4751"/>
        <w:gridCol w:w="1665"/>
        <w:gridCol w:w="1636"/>
        <w:gridCol w:w="899"/>
      </w:tblGrid>
      <w:tr w:rsidR="009D66EE" w:rsidRPr="00EF3AE3" w14:paraId="2212977F" w14:textId="77777777" w:rsidTr="003572DB">
        <w:trPr>
          <w:trHeight w:val="448"/>
        </w:trPr>
        <w:tc>
          <w:tcPr>
            <w:tcW w:w="4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1E6C" w14:textId="77777777" w:rsidR="00BD7452" w:rsidRPr="00EF3AE3" w:rsidRDefault="00BD7452" w:rsidP="00BD74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F299" w14:textId="77777777" w:rsidR="00BD7452" w:rsidRPr="00EF3AE3" w:rsidRDefault="00BD7452" w:rsidP="00BD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3AE3">
              <w:rPr>
                <w:rFonts w:ascii="Times New Roman" w:eastAsia="Times New Roman" w:hAnsi="Times New Roman" w:cs="Times New Roman"/>
                <w:b/>
                <w:bCs/>
              </w:rPr>
              <w:t>Common support</w:t>
            </w:r>
          </w:p>
        </w:tc>
      </w:tr>
      <w:tr w:rsidR="009D66EE" w:rsidRPr="00EF3AE3" w14:paraId="4C27186F" w14:textId="77777777" w:rsidTr="003572DB">
        <w:trPr>
          <w:trHeight w:val="448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BAA7" w14:textId="77777777" w:rsidR="00BD7452" w:rsidRPr="00EF3AE3" w:rsidRDefault="00BD7452" w:rsidP="00BD74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Treatment assignmen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7880" w14:textId="77777777" w:rsidR="00BD7452" w:rsidRPr="00EF3AE3" w:rsidRDefault="00BD7452" w:rsidP="00BD74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Off Suppor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AC8D" w14:textId="77777777" w:rsidR="00BD7452" w:rsidRPr="00EF3AE3" w:rsidRDefault="00BD7452" w:rsidP="00BD74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 xml:space="preserve">On Support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8633" w14:textId="77777777" w:rsidR="00BD7452" w:rsidRPr="00EF3AE3" w:rsidRDefault="00BD7452" w:rsidP="00BD74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9D66EE" w:rsidRPr="00EF3AE3" w14:paraId="6DD78AFD" w14:textId="77777777" w:rsidTr="003572DB">
        <w:trPr>
          <w:trHeight w:val="448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4639" w14:textId="77777777" w:rsidR="00BD7452" w:rsidRPr="00EF3AE3" w:rsidRDefault="00BD7452" w:rsidP="00BD74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Untreated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C1C3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337F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,7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914A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,863</w:t>
            </w:r>
          </w:p>
        </w:tc>
      </w:tr>
      <w:tr w:rsidR="009D66EE" w:rsidRPr="00EF3AE3" w14:paraId="60654AE0" w14:textId="77777777" w:rsidTr="003572DB">
        <w:trPr>
          <w:trHeight w:val="448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F437" w14:textId="77777777" w:rsidR="00BD7452" w:rsidRPr="00EF3AE3" w:rsidRDefault="00BD7452" w:rsidP="00BD74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Treated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8F76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8585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,54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3AF4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,586</w:t>
            </w:r>
          </w:p>
        </w:tc>
      </w:tr>
      <w:tr w:rsidR="009D66EE" w:rsidRPr="00EF3AE3" w14:paraId="3A1FA9BE" w14:textId="77777777" w:rsidTr="003572DB">
        <w:trPr>
          <w:trHeight w:val="448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61F9" w14:textId="77777777" w:rsidR="00BD7452" w:rsidRPr="00EF3AE3" w:rsidRDefault="00BD7452" w:rsidP="00BD7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3AE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5338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3AE3">
              <w:rPr>
                <w:rFonts w:ascii="Times New Roman" w:eastAsia="Times New Roman" w:hAnsi="Times New Roman" w:cs="Times New Roman"/>
                <w:b/>
                <w:bCs/>
              </w:rPr>
              <w:t>17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42F0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3AE3">
              <w:rPr>
                <w:rFonts w:ascii="Times New Roman" w:eastAsia="Times New Roman" w:hAnsi="Times New Roman" w:cs="Times New Roman"/>
                <w:b/>
                <w:bCs/>
              </w:rPr>
              <w:t>3,27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E8DA" w14:textId="77777777" w:rsidR="00BD7452" w:rsidRPr="00EF3AE3" w:rsidRDefault="00BD7452" w:rsidP="00BD7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3AE3">
              <w:rPr>
                <w:rFonts w:ascii="Times New Roman" w:eastAsia="Times New Roman" w:hAnsi="Times New Roman" w:cs="Times New Roman"/>
                <w:b/>
                <w:bCs/>
              </w:rPr>
              <w:t>3,449</w:t>
            </w:r>
          </w:p>
        </w:tc>
      </w:tr>
    </w:tbl>
    <w:p w14:paraId="5E4E3C36" w14:textId="2B82D2FE" w:rsidR="00242680" w:rsidRPr="00EF3AE3" w:rsidRDefault="00242680">
      <w:pPr>
        <w:rPr>
          <w:rFonts w:ascii="Times New Roman" w:hAnsi="Times New Roman" w:cs="Times New Roman"/>
        </w:rPr>
      </w:pPr>
    </w:p>
    <w:p w14:paraId="200BDDEC" w14:textId="7183289F" w:rsidR="009769E9" w:rsidRPr="00EF3AE3" w:rsidRDefault="009769E9">
      <w:pPr>
        <w:rPr>
          <w:rFonts w:ascii="Times New Roman" w:hAnsi="Times New Roman" w:cs="Times New Roman"/>
        </w:rPr>
      </w:pPr>
    </w:p>
    <w:p w14:paraId="6EB28275" w14:textId="77777777" w:rsidR="009769E9" w:rsidRPr="00EF3AE3" w:rsidRDefault="009769E9">
      <w:pPr>
        <w:rPr>
          <w:rFonts w:ascii="Times New Roman" w:hAnsi="Times New Roman" w:cs="Times New Roman"/>
        </w:rPr>
      </w:pPr>
    </w:p>
    <w:p w14:paraId="4B6B0A1F" w14:textId="77777777" w:rsidR="003572DB" w:rsidRPr="00EF3AE3" w:rsidRDefault="00996625" w:rsidP="003572DB">
      <w:pPr>
        <w:keepNext/>
        <w:rPr>
          <w:rFonts w:ascii="Times New Roman" w:hAnsi="Times New Roman" w:cs="Times New Roman"/>
        </w:rPr>
      </w:pPr>
      <w:r w:rsidRPr="00EF3AE3">
        <w:rPr>
          <w:rFonts w:ascii="Times New Roman" w:hAnsi="Times New Roman" w:cs="Times New Roman"/>
          <w:noProof/>
        </w:rPr>
        <w:drawing>
          <wp:inline distT="0" distB="0" distL="0" distR="0" wp14:anchorId="4BF5AAE7" wp14:editId="50DB775F">
            <wp:extent cx="5114925" cy="3743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BD9FC" w14:textId="131E5E58" w:rsidR="00BD7452" w:rsidRPr="00EF3AE3" w:rsidRDefault="003572DB" w:rsidP="003572D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igure 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A47D8D" w:rsidRPr="00EF3AE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1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propensity score histogram by treatment status</w:t>
      </w:r>
      <w:r w:rsidR="008A2B6D"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Model 1)</w:t>
      </w:r>
    </w:p>
    <w:p w14:paraId="2728A3C1" w14:textId="5143AA48" w:rsidR="009769E9" w:rsidRPr="00EF3AE3" w:rsidRDefault="009769E9">
      <w:pPr>
        <w:rPr>
          <w:rFonts w:ascii="Times New Roman" w:hAnsi="Times New Roman" w:cs="Times New Roman"/>
          <w:b/>
          <w:bCs/>
        </w:rPr>
      </w:pPr>
      <w:r w:rsidRPr="00EF3AE3">
        <w:rPr>
          <w:rFonts w:ascii="Times New Roman" w:hAnsi="Times New Roman" w:cs="Times New Roman"/>
          <w:b/>
          <w:bCs/>
        </w:rPr>
        <w:br w:type="page"/>
      </w:r>
    </w:p>
    <w:p w14:paraId="085CF771" w14:textId="77777777" w:rsidR="00F356E3" w:rsidRPr="00EF3AE3" w:rsidRDefault="00F356E3" w:rsidP="003572D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sectPr w:rsidR="00F356E3" w:rsidRPr="00EF3A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F53CE2" w14:textId="335BF483" w:rsidR="003572DB" w:rsidRPr="00EF3AE3" w:rsidRDefault="003572DB" w:rsidP="003572D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A47D8D" w:rsidRPr="00EF3AE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2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Additional quality of matching tests (Model 1)</w:t>
      </w:r>
    </w:p>
    <w:tbl>
      <w:tblPr>
        <w:tblW w:w="5054" w:type="pct"/>
        <w:tblLook w:val="04A0" w:firstRow="1" w:lastRow="0" w:firstColumn="1" w:lastColumn="0" w:noHBand="0" w:noVBand="1"/>
      </w:tblPr>
      <w:tblGrid>
        <w:gridCol w:w="4358"/>
        <w:gridCol w:w="1418"/>
        <w:gridCol w:w="1065"/>
        <w:gridCol w:w="1112"/>
        <w:gridCol w:w="916"/>
        <w:gridCol w:w="1154"/>
        <w:gridCol w:w="808"/>
        <w:gridCol w:w="808"/>
        <w:gridCol w:w="1441"/>
      </w:tblGrid>
      <w:tr w:rsidR="00F356E3" w:rsidRPr="00EF3AE3" w14:paraId="691B947E" w14:textId="77777777" w:rsidTr="007E0E28">
        <w:trPr>
          <w:trHeight w:val="314"/>
          <w:tblHeader/>
        </w:trPr>
        <w:tc>
          <w:tcPr>
            <w:tcW w:w="166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D753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Variable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7624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matched</w:t>
            </w:r>
          </w:p>
        </w:tc>
        <w:tc>
          <w:tcPr>
            <w:tcW w:w="8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30633" w14:textId="77777777" w:rsidR="00F356E3" w:rsidRPr="00F356E3" w:rsidRDefault="00F356E3" w:rsidP="00F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1D7C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EB917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proofErr w:type="spellStart"/>
            <w:proofErr w:type="gramStart"/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</w:t>
            </w:r>
            <w:proofErr w:type="spellEnd"/>
            <w:proofErr w:type="gramEnd"/>
          </w:p>
        </w:tc>
        <w:tc>
          <w:tcPr>
            <w:tcW w:w="6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3F871D" w14:textId="77777777" w:rsidR="00F356E3" w:rsidRPr="00F356E3" w:rsidRDefault="00F356E3" w:rsidP="00F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test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F429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F356E3" w:rsidRPr="00EF3AE3" w14:paraId="41714E97" w14:textId="77777777" w:rsidTr="007E0E28">
        <w:trPr>
          <w:trHeight w:val="314"/>
          <w:tblHeader/>
        </w:trPr>
        <w:tc>
          <w:tcPr>
            <w:tcW w:w="16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C919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A5CA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ched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EDE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ed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0926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trol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D714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proofErr w:type="gramStart"/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as</w:t>
            </w:r>
            <w:proofErr w:type="gram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088C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|bias|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C83D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B0D3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&gt;t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308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(T)/V(C)</w:t>
            </w:r>
          </w:p>
        </w:tc>
      </w:tr>
      <w:tr w:rsidR="00F356E3" w:rsidRPr="00EF3AE3" w14:paraId="2E104611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C7A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Sex_Mal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73DF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1C5D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56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768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595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0825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421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336F0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7E50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D96D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3C627DF2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CC81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563B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E336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1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6AF7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929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53E5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67E7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E0DF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AB72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1987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4033C1CC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684A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 xml:space="preserve">Marital </w:t>
            </w: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status_Married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BEF6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C427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94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DFB0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4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86AE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B2BE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088B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9FD7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CC8E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668026A6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E895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7034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68C1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45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A515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800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0170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F605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102A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F173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B217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242AC245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7ACA2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Literacy_Leterat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6A62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033A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5220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B5F1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5657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0C9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8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F72B2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EF1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2.5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3B8F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CC33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66CB9015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B9302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3613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11E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510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E17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510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CF6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2EA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98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FC7A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A501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0669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07337FF8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537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Education_Primary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D969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764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389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823B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17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0E3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4812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B133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D670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131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01F35C90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10C2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D3EA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9E68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4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EDDE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52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2EA2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E168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3785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C4AA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4A4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4B0F1558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2C0D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Education_Secondary</w:t>
            </w:r>
            <w:proofErr w:type="spellEnd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 xml:space="preserve"> and abov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C478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1E88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09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69F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13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9252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23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2B73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A6F7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44AC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A6D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78E416F6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2BF7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8F52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2A63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12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FC19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02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33C8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3CD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8111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4802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598C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00E061AF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1CC9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Occupation_Self</w:t>
            </w:r>
            <w:proofErr w:type="spellEnd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 xml:space="preserve"> employe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25BA7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2E23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56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56C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06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5D4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C054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23D8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EE5E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3099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4BE061E4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10330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F6E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5D86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5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C9A8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84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1DBA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56E9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95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F67A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917C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16B5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6E1C1C5A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84DF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Occupation_Employed</w:t>
            </w:r>
            <w:proofErr w:type="spellEnd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 xml:space="preserve"> (Gov and private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3799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C315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44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E3CE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411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4849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33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FD17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309E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9.7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F0C8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0605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5A84D735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89E7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4C33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178A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42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EAC0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39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B8BE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B9B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B1A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CCB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0CCF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42AB8DC2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0E92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Occupation_Other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DD317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7E33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283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5526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37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64E6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B506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7C6E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273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8874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2F1A9D0E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A1DD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6F307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496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29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AE9E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29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C3BE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3DA6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4D9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019A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420C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0780606C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FA5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277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A34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5.100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ABAF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4.298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AB7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BE62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6F2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0.5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CCB7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652B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F356E3" w:rsidRPr="00EF3AE3" w14:paraId="7FC27E08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FC13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146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E85F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5.01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5F51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5.012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8ABE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7A55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99.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FE8E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7CDE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1D4E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87*</w:t>
            </w:r>
          </w:p>
        </w:tc>
      </w:tr>
      <w:tr w:rsidR="00F356E3" w:rsidRPr="00EF3AE3" w14:paraId="53BBF7DB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9F55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Age group_36 to 4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BF62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013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755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B8E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30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326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AC9E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20F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BD4A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6B87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6949C923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066E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947D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264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835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9FCE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88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73F7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9CDF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000C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CAE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3171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5719D420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204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Age group_46 to 5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01D9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C7B6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196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806A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098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DAE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F0219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050A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3BD4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7B7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35E37ADD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BB87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F20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5307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075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02B7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017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0CBA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1817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63C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E5C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47D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4D32054D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D4AD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Age group_56 and abov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3E02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82E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42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3D04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04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91CA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D716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59AB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C9AA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839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3F9A1ED8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23A9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E374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6DC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421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EE34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47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1E3E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1B95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0FC7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B58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E99A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722AA40D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29A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elf-reported health </w:t>
            </w: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status_Good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F9AD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4216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4306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1D9C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404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BDEE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37F2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451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1BDE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011D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4175DFD7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4734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7E5B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4F67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4302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5AF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449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FB6B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1484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F5FE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F080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37F4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7AF41EA1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92547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 xml:space="preserve">Self-reported health </w:t>
            </w: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status_Moderat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FD6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0D50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91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A009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529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60C9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D7489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A5C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ABD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1137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724229D8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8105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554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CD6B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881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263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797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FB1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AD63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981B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C24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759E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2430F582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C45C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 xml:space="preserve">Self-reported health </w:t>
            </w: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status_Bad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D6B9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61FC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39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FD6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4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C0AB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323F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566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E5BD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5B1C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4F6EE0DF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73F2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E036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61AA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408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A53E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428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0FAA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D257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708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333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DF2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27350BF9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599D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 xml:space="preserve">Self-reported health </w:t>
            </w: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status_Very</w:t>
            </w:r>
            <w:proofErr w:type="spellEnd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 xml:space="preserve"> ba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83E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F202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63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295E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6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597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4F8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695F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90E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7DC2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23E61E6E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9207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E98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467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6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5722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3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543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0296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228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13E70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4FB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FF13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12808404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A2C1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Per capita expenditure quintiles_2nd quinti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9544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3FCC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08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5C40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80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F09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FB7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4CED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F7E5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FD6C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23F2E5AC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5457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143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D791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10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A8C9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96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1648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9CAA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88E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276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7EB8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6BFB72DF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1AC3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Per capita expenditure quintiles_3rd quinti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94ED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26E2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351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915D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98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28C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2542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35CE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994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81BB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6BD4E5BF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2D4D7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C117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63E5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329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2A070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43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1ED2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1D2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E4FA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2C39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20DF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6AC20DEB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ECF5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Per capita expenditure quintiles_4th quinti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424E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860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935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C6E1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17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3AE1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B322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EDA2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E76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72A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25EF002D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CDD9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C9C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50F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959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E832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193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B035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C81C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0F8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F60E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5FE0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00F9C1F0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973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Per capita expenditure quintiles_5th quinti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3DCCB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19FB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494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3A1E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39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6EE1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8B3A9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122E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6.6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B158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14F3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045EA6FF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1C173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7012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89E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51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C2D3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23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F12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5D65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563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465E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72F4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4B599E0C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9283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Chronic illnes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1DA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253D4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784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912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368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6F2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0CBB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F25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871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398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5D93114E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1206E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EF48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9766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726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FE75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466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AEEF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E450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B32CD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B5B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0261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06ADD287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BD75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Religion_Muslim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338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60B60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612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3E5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298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748A0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04B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45546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82203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DC72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1C377495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230BA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42571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D19A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575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A91C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750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A77E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6C5D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72.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18D52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75B0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D00E0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27DDEF2A" w14:textId="77777777" w:rsidTr="00F356E3">
        <w:trPr>
          <w:trHeight w:val="314"/>
        </w:trPr>
        <w:tc>
          <w:tcPr>
            <w:tcW w:w="16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3E7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56E3">
              <w:rPr>
                <w:rFonts w:ascii="Times New Roman" w:eastAsia="Times New Roman" w:hAnsi="Times New Roman" w:cs="Times New Roman"/>
                <w:color w:val="000000"/>
              </w:rPr>
              <w:t>Religion_Other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A0A64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D750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100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F20B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463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E03ED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614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6CEB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2DF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356E3" w:rsidRPr="00EF3AE3" w14:paraId="7B23ABAE" w14:textId="77777777" w:rsidTr="00F356E3">
        <w:trPr>
          <w:trHeight w:val="314"/>
        </w:trPr>
        <w:tc>
          <w:tcPr>
            <w:tcW w:w="16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CEBF6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4FDB5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CB37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103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1DB3E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03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A055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7A94F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-55.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F9AA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4D0E9" w14:textId="77777777" w:rsidR="00F356E3" w:rsidRPr="00F356E3" w:rsidRDefault="00F356E3" w:rsidP="00F35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F790C" w14:textId="77777777" w:rsidR="00F356E3" w:rsidRPr="00F356E3" w:rsidRDefault="00F356E3" w:rsidP="00F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56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69C0166F" w14:textId="0929A028" w:rsidR="00F356E3" w:rsidRPr="00EF3AE3" w:rsidRDefault="00F356E3" w:rsidP="00F356E3">
      <w:pPr>
        <w:rPr>
          <w:rFonts w:ascii="Times New Roman" w:hAnsi="Times New Roman" w:cs="Times New Roman"/>
        </w:rPr>
      </w:pPr>
    </w:p>
    <w:p w14:paraId="718D5AD4" w14:textId="77777777" w:rsidR="00F356E3" w:rsidRPr="00EF3AE3" w:rsidRDefault="00F356E3" w:rsidP="00F356E3">
      <w:pPr>
        <w:rPr>
          <w:rFonts w:ascii="Times New Roman" w:hAnsi="Times New Roman" w:cs="Times New Roman"/>
        </w:rPr>
        <w:sectPr w:rsidR="00F356E3" w:rsidRPr="00EF3AE3" w:rsidSect="00F356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D057E2" w14:textId="7A4B070B" w:rsidR="00F23699" w:rsidRPr="00EF3AE3" w:rsidRDefault="00F23699" w:rsidP="00F2369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/>
          <w:bCs/>
        </w:rPr>
      </w:pPr>
      <w:r w:rsidRPr="00EF3AE3">
        <w:rPr>
          <w:rFonts w:ascii="Times New Roman" w:hAnsi="Times New Roman" w:cs="Times New Roman"/>
          <w:b/>
          <w:bCs/>
        </w:rPr>
        <w:lastRenderedPageBreak/>
        <w:t>Model output</w:t>
      </w:r>
    </w:p>
    <w:p w14:paraId="653265B9" w14:textId="1E32A85F" w:rsidR="0017739F" w:rsidRPr="00EF3AE3" w:rsidRDefault="0017739F" w:rsidP="00E23639">
      <w:pPr>
        <w:pStyle w:val="Caption"/>
        <w:keepNext/>
        <w:tabs>
          <w:tab w:val="right" w:pos="9360"/>
        </w:tabs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A47D8D" w:rsidRPr="00EF3AE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3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Association of CBHI membership with socio-demographic characteristics of respondents: </w:t>
      </w:r>
      <w:proofErr w:type="spellStart"/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robit</w:t>
      </w:r>
      <w:proofErr w:type="spellEnd"/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egression output (Model 1)</w:t>
      </w:r>
    </w:p>
    <w:tbl>
      <w:tblPr>
        <w:tblW w:w="13392" w:type="dxa"/>
        <w:tblLook w:val="04A0" w:firstRow="1" w:lastRow="0" w:firstColumn="1" w:lastColumn="0" w:noHBand="0" w:noVBand="1"/>
      </w:tblPr>
      <w:tblGrid>
        <w:gridCol w:w="5363"/>
        <w:gridCol w:w="1390"/>
        <w:gridCol w:w="1390"/>
        <w:gridCol w:w="1267"/>
        <w:gridCol w:w="1267"/>
        <w:gridCol w:w="1320"/>
        <w:gridCol w:w="1395"/>
      </w:tblGrid>
      <w:tr w:rsidR="00731FAB" w:rsidRPr="00731FAB" w14:paraId="79B63ED4" w14:textId="77777777" w:rsidTr="00731FAB">
        <w:trPr>
          <w:trHeight w:val="207"/>
        </w:trPr>
        <w:tc>
          <w:tcPr>
            <w:tcW w:w="1339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0BEE00" w14:textId="77777777" w:rsidR="00731FAB" w:rsidRPr="00731FAB" w:rsidRDefault="00731FAB" w:rsidP="0096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Association of CBHI membership with sociodemographic characteristics of study households</w:t>
            </w:r>
          </w:p>
        </w:tc>
      </w:tr>
      <w:tr w:rsidR="00731FAB" w:rsidRPr="00EF3AE3" w14:paraId="49B95A9B" w14:textId="77777777" w:rsidTr="007E0E28">
        <w:trPr>
          <w:trHeight w:val="207"/>
        </w:trPr>
        <w:tc>
          <w:tcPr>
            <w:tcW w:w="53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AFF82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1FAB">
              <w:rPr>
                <w:rFonts w:ascii="Times New Roman" w:eastAsia="Times New Roman" w:hAnsi="Times New Roman" w:cs="Times New Roman"/>
                <w:color w:val="000000"/>
              </w:rPr>
              <w:t>Probit</w:t>
            </w:r>
            <w:proofErr w:type="spellEnd"/>
            <w:r w:rsidRPr="00731FAB">
              <w:rPr>
                <w:rFonts w:ascii="Times New Roman" w:eastAsia="Times New Roman" w:hAnsi="Times New Roman" w:cs="Times New Roman"/>
                <w:color w:val="000000"/>
              </w:rPr>
              <w:t xml:space="preserve"> regression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F99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proofErr w:type="spellStart"/>
            <w:r w:rsidRPr="00731FAB">
              <w:rPr>
                <w:rFonts w:ascii="Times New Roman" w:eastAsia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AF344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=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250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3,449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9FFE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68A74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A6109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4FDE05CC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5B8F5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5883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LR chi2(2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861F4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=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2A6A8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294.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04CC6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E4EA7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C26E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1D746EB0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149B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4C8F7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Prob &gt; chi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E9860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=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834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0910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8A59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4282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7A32DCBE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1A5A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Log likelihood = -2232.39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A9BF3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Pseudo R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AE65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=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80891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61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DA57F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2FF09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EC687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3ECC6DE5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4B9B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200C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42AC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CA48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E12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98EF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02E2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ECA9ED0" w14:textId="77777777" w:rsidR="007E0E28" w:rsidRPr="00EF3AE3" w:rsidRDefault="007E0E28">
      <w:pPr>
        <w:rPr>
          <w:rFonts w:ascii="Times New Roman" w:hAnsi="Times New Roman" w:cs="Times New Roman"/>
        </w:rPr>
      </w:pPr>
    </w:p>
    <w:tbl>
      <w:tblPr>
        <w:tblW w:w="13392" w:type="dxa"/>
        <w:tblInd w:w="5" w:type="dxa"/>
        <w:tblLook w:val="04A0" w:firstRow="1" w:lastRow="0" w:firstColumn="1" w:lastColumn="0" w:noHBand="0" w:noVBand="1"/>
      </w:tblPr>
      <w:tblGrid>
        <w:gridCol w:w="5363"/>
        <w:gridCol w:w="1390"/>
        <w:gridCol w:w="1390"/>
        <w:gridCol w:w="1267"/>
        <w:gridCol w:w="1267"/>
        <w:gridCol w:w="1320"/>
        <w:gridCol w:w="1395"/>
      </w:tblGrid>
      <w:tr w:rsidR="00731FAB" w:rsidRPr="00EF3AE3" w14:paraId="7722F180" w14:textId="77777777" w:rsidTr="007E0E28">
        <w:trPr>
          <w:trHeight w:val="207"/>
          <w:tblHeader/>
        </w:trPr>
        <w:tc>
          <w:tcPr>
            <w:tcW w:w="5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D25B" w14:textId="5CE62452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 w:rsidR="007E0E28" w:rsidRPr="00EF3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ariate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DD87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502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707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6B54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&gt;z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29DE" w14:textId="481B4778" w:rsidR="00731FAB" w:rsidRPr="00731FAB" w:rsidRDefault="00731FAB" w:rsidP="00731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[95% </w:t>
            </w:r>
            <w:r w:rsidRPr="00EF3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]</w:t>
            </w:r>
          </w:p>
        </w:tc>
      </w:tr>
      <w:tr w:rsidR="00731FAB" w:rsidRPr="00EF3AE3" w14:paraId="5E887EDE" w14:textId="77777777" w:rsidTr="007E0E28">
        <w:trPr>
          <w:trHeight w:val="207"/>
        </w:trPr>
        <w:tc>
          <w:tcPr>
            <w:tcW w:w="53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C320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1FAB">
              <w:rPr>
                <w:rFonts w:ascii="Times New Roman" w:eastAsia="Times New Roman" w:hAnsi="Times New Roman" w:cs="Times New Roman"/>
                <w:color w:val="000000"/>
              </w:rPr>
              <w:t>Sex_Mal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54D68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515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7841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7651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5DF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E297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2791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2015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D71ED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98443</w:t>
            </w:r>
          </w:p>
        </w:tc>
      </w:tr>
      <w:tr w:rsidR="00731FAB" w:rsidRPr="00EF3AE3" w14:paraId="0A074BBD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7E876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 xml:space="preserve">Marital </w:t>
            </w:r>
            <w:proofErr w:type="spellStart"/>
            <w:r w:rsidRPr="00731FAB">
              <w:rPr>
                <w:rFonts w:ascii="Times New Roman" w:eastAsia="Times New Roman" w:hAnsi="Times New Roman" w:cs="Times New Roman"/>
                <w:color w:val="000000"/>
              </w:rPr>
              <w:t>status_Marrie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DBA3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6959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E283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774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9F4C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0BA4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822C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822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AB0A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21416</w:t>
            </w:r>
          </w:p>
        </w:tc>
      </w:tr>
      <w:tr w:rsidR="00731FAB" w:rsidRPr="00EF3AE3" w14:paraId="6D10D45F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14210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1FAB">
              <w:rPr>
                <w:rFonts w:ascii="Times New Roman" w:eastAsia="Times New Roman" w:hAnsi="Times New Roman" w:cs="Times New Roman"/>
                <w:color w:val="000000"/>
              </w:rPr>
              <w:t>Literacy_Leterat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046B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3470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4B6D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04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714F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C572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F33D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428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B726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551279</w:t>
            </w:r>
          </w:p>
        </w:tc>
      </w:tr>
      <w:tr w:rsidR="00731FAB" w:rsidRPr="00EF3AE3" w14:paraId="7D21F392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437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Educational statu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9D95E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4C584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0EAE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E5C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7EDF7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0CFD5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76CF782D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A1609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Primary educatio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239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2715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F681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0949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538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2.4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ACA7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33C23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486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F0C3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5694</w:t>
            </w:r>
          </w:p>
        </w:tc>
      </w:tr>
      <w:tr w:rsidR="00731FAB" w:rsidRPr="00EF3AE3" w14:paraId="5CEEB05C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429F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Secondary and abov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2935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2773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738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1296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9284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2.4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3ADD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F3F3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498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D6593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5592</w:t>
            </w:r>
          </w:p>
        </w:tc>
      </w:tr>
      <w:tr w:rsidR="00731FAB" w:rsidRPr="00EF3AE3" w14:paraId="542C76C0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0B235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Occupation (Ref: Unemployed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16D99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67853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2D7CE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DB088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A422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97A10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2AC00508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493C5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Self-employed (mostly Farmers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5B54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90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1312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7589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36392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F9D32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E7A1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2395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F29B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5795</w:t>
            </w:r>
          </w:p>
        </w:tc>
      </w:tr>
      <w:tr w:rsidR="00731FAB" w:rsidRPr="00EF3AE3" w14:paraId="5186804E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DDC8C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Employed (private and public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2BC21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6434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0C97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1129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7C51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5.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0BAB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8545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8615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7DD6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4253</w:t>
            </w:r>
          </w:p>
        </w:tc>
      </w:tr>
      <w:tr w:rsidR="00731FAB" w:rsidRPr="00EF3AE3" w14:paraId="164543A3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504C8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Other Occupatio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53B5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2961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FB1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4052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A07E1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D25D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29B67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571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08B8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2075</w:t>
            </w:r>
          </w:p>
        </w:tc>
      </w:tr>
      <w:tr w:rsidR="00731FAB" w:rsidRPr="00EF3AE3" w14:paraId="104C99E6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08147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C826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639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4260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1293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2B3C1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C03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8D44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385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54B0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89262</w:t>
            </w:r>
          </w:p>
        </w:tc>
      </w:tr>
      <w:tr w:rsidR="00731FAB" w:rsidRPr="00EF3AE3" w14:paraId="4D7685EB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8C92B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Age group of head (Ref: &lt;=3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A74CC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FB1D2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749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D01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DE8E3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C2C27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1B0DA5EC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C7996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36-45 year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5AF1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8686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952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62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915E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AB1E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813C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653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AFB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408424</w:t>
            </w:r>
          </w:p>
        </w:tc>
      </w:tr>
      <w:tr w:rsidR="00731FAB" w:rsidRPr="00EF3AE3" w14:paraId="1C161A98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3092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46-64 year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3F74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4379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19F2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6361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47963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6.8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17DF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B4781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3132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2C542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562613</w:t>
            </w:r>
          </w:p>
        </w:tc>
      </w:tr>
      <w:tr w:rsidR="00731FAB" w:rsidRPr="00EF3AE3" w14:paraId="6374DE79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70ABC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65 years or olde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38A81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4276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53B8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8454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9CF9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F40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87DE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6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2BEF7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593323</w:t>
            </w:r>
          </w:p>
        </w:tc>
      </w:tr>
      <w:tr w:rsidR="00731FAB" w:rsidRPr="00EF3AE3" w14:paraId="71188149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7B282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Self-reported health status (Ref: Very good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7E3F2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6FAA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8A1CE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41588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AD70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70E9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5F6C5D8E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4CF12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C1A1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564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8FA07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5098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D5C2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126A8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4B0D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435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09EE3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56326</w:t>
            </w:r>
          </w:p>
        </w:tc>
      </w:tr>
      <w:tr w:rsidR="00731FAB" w:rsidRPr="00EF3AE3" w14:paraId="0E2C0B5A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DEA6C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7294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4726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7157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7090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EF7B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28CB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07E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91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87CE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86241</w:t>
            </w:r>
          </w:p>
        </w:tc>
      </w:tr>
      <w:tr w:rsidR="00731FAB" w:rsidRPr="00EF3AE3" w14:paraId="4480E353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C2AFA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983E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15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5E88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2503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6FC1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268F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14DF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396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5AE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93667</w:t>
            </w:r>
          </w:p>
        </w:tc>
      </w:tr>
      <w:tr w:rsidR="00731FAB" w:rsidRPr="00EF3AE3" w14:paraId="6EA5657B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DC2B8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very ba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BEF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111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21DC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793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A53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8808D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8A36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659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060F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435773</w:t>
            </w:r>
          </w:p>
        </w:tc>
      </w:tr>
      <w:tr w:rsidR="00731FAB" w:rsidRPr="00EF3AE3" w14:paraId="66EC1D04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319E4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Expenditure quintile (Ref: Poorest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5238E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1F5B9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8CDA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46E7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F0CA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B6C71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40B742B7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206D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ore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DE8A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088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4555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71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EDA7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C13F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6744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148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6715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31257</w:t>
            </w:r>
          </w:p>
        </w:tc>
      </w:tr>
      <w:tr w:rsidR="00731FAB" w:rsidRPr="00EF3AE3" w14:paraId="6F72A1C4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7491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B7C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534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6C8A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714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7E32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2CD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8046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865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EBF02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93446</w:t>
            </w:r>
          </w:p>
        </w:tc>
      </w:tr>
      <w:tr w:rsidR="00731FAB" w:rsidRPr="00EF3AE3" w14:paraId="3C754091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C79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Riche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9377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11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244C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7546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61B28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C92B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45CE0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1590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BEFA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36754</w:t>
            </w:r>
          </w:p>
        </w:tc>
      </w:tr>
      <w:tr w:rsidR="00731FAB" w:rsidRPr="00EF3AE3" w14:paraId="372D6A6F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ADA48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Riches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4F3A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27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4B62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848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81A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1BC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A1336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1938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B7D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38735</w:t>
            </w:r>
          </w:p>
        </w:tc>
      </w:tr>
      <w:tr w:rsidR="00731FAB" w:rsidRPr="00EF3AE3" w14:paraId="102401B0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8F35F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Chronic illness (% of household members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758D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499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38D98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6894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E538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58FD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C776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148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C40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85083</w:t>
            </w:r>
          </w:p>
        </w:tc>
      </w:tr>
      <w:tr w:rsidR="00731FAB" w:rsidRPr="00EF3AE3" w14:paraId="04AA15F5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1840B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Religion (Ref: Christian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3824C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A7175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F52CD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825E9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358A0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BCB12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31FAB" w:rsidRPr="00EF3AE3" w14:paraId="2C595EBA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9161F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1FAB">
              <w:rPr>
                <w:rFonts w:ascii="Times New Roman" w:eastAsia="Times New Roman" w:hAnsi="Times New Roman" w:cs="Times New Roman"/>
                <w:color w:val="000000"/>
              </w:rPr>
              <w:t>Musilim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26CF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4943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C1BEB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475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809C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A1A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2C65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0563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F811F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42561</w:t>
            </w:r>
          </w:p>
        </w:tc>
      </w:tr>
      <w:tr w:rsidR="00731FAB" w:rsidRPr="00EF3AE3" w14:paraId="3E51E312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3BE96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3897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4445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D4F35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2464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467EA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56A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0D614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038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1B60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9275</w:t>
            </w:r>
          </w:p>
        </w:tc>
      </w:tr>
      <w:tr w:rsidR="00731FAB" w:rsidRPr="00EF3AE3" w14:paraId="11CEB8DC" w14:textId="77777777" w:rsidTr="007E0E28">
        <w:trPr>
          <w:trHeight w:val="207"/>
        </w:trPr>
        <w:tc>
          <w:tcPr>
            <w:tcW w:w="53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0F4EA" w14:textId="77777777" w:rsidR="00731FAB" w:rsidRPr="00731FAB" w:rsidRDefault="00731FAB" w:rsidP="00731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_con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0AADE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6808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7FC23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0.11789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09D5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5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B9AC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CE103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9118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0EB9" w14:textId="77777777" w:rsidR="00731FAB" w:rsidRPr="00731FAB" w:rsidRDefault="00731FAB" w:rsidP="00731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FAB">
              <w:rPr>
                <w:rFonts w:ascii="Times New Roman" w:eastAsia="Times New Roman" w:hAnsi="Times New Roman" w:cs="Times New Roman"/>
                <w:color w:val="000000"/>
              </w:rPr>
              <w:t>-0.44974</w:t>
            </w:r>
          </w:p>
        </w:tc>
      </w:tr>
    </w:tbl>
    <w:p w14:paraId="187204A7" w14:textId="692940B9" w:rsidR="00731FAB" w:rsidRPr="00EF3AE3" w:rsidRDefault="00731FAB" w:rsidP="00731FAB">
      <w:pPr>
        <w:rPr>
          <w:rFonts w:ascii="Times New Roman" w:hAnsi="Times New Roman" w:cs="Times New Roman"/>
        </w:rPr>
      </w:pPr>
    </w:p>
    <w:p w14:paraId="659E8CA5" w14:textId="77777777" w:rsidR="00731FAB" w:rsidRPr="00EF3AE3" w:rsidRDefault="00731FAB" w:rsidP="00731FAB">
      <w:pPr>
        <w:rPr>
          <w:rFonts w:ascii="Times New Roman" w:hAnsi="Times New Roman" w:cs="Times New Roman"/>
        </w:rPr>
        <w:sectPr w:rsidR="00731FAB" w:rsidRPr="00EF3AE3" w:rsidSect="00731F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CE2067" w14:textId="35D8187D" w:rsidR="00467194" w:rsidRPr="00EF3AE3" w:rsidRDefault="00467194" w:rsidP="00467194">
      <w:pPr>
        <w:pStyle w:val="ListParagraph"/>
        <w:numPr>
          <w:ilvl w:val="0"/>
          <w:numId w:val="3"/>
        </w:numPr>
        <w:pBdr>
          <w:bottom w:val="single" w:sz="4" w:space="1" w:color="auto"/>
        </w:pBdr>
        <w:rPr>
          <w:rFonts w:ascii="Times New Roman" w:hAnsi="Times New Roman" w:cs="Times New Roman"/>
          <w:b/>
          <w:bCs/>
        </w:rPr>
      </w:pPr>
      <w:r w:rsidRPr="00EF3AE3">
        <w:rPr>
          <w:rFonts w:ascii="Times New Roman" w:hAnsi="Times New Roman" w:cs="Times New Roman"/>
          <w:b/>
          <w:bCs/>
        </w:rPr>
        <w:lastRenderedPageBreak/>
        <w:t xml:space="preserve">Model </w:t>
      </w:r>
      <w:r w:rsidRPr="00EF3AE3">
        <w:rPr>
          <w:rFonts w:ascii="Times New Roman" w:hAnsi="Times New Roman" w:cs="Times New Roman"/>
          <w:b/>
          <w:bCs/>
        </w:rPr>
        <w:t>2</w:t>
      </w:r>
      <w:r w:rsidRPr="00EF3AE3">
        <w:rPr>
          <w:rFonts w:ascii="Times New Roman" w:hAnsi="Times New Roman" w:cs="Times New Roman"/>
          <w:b/>
          <w:bCs/>
        </w:rPr>
        <w:t xml:space="preserve"> (Insured vs. uninsured in </w:t>
      </w:r>
      <w:r w:rsidRPr="00EF3AE3">
        <w:rPr>
          <w:rFonts w:ascii="Times New Roman" w:hAnsi="Times New Roman" w:cs="Times New Roman"/>
          <w:b/>
          <w:bCs/>
        </w:rPr>
        <w:t>non-</w:t>
      </w:r>
      <w:r w:rsidRPr="00EF3AE3">
        <w:rPr>
          <w:rFonts w:ascii="Times New Roman" w:hAnsi="Times New Roman" w:cs="Times New Roman"/>
          <w:b/>
          <w:bCs/>
        </w:rPr>
        <w:t>CBHI districts)</w:t>
      </w:r>
    </w:p>
    <w:p w14:paraId="06F6C308" w14:textId="77777777" w:rsidR="00BA5A82" w:rsidRPr="00EF3AE3" w:rsidRDefault="00BA5A82" w:rsidP="00BA5A82">
      <w:pPr>
        <w:rPr>
          <w:rFonts w:ascii="Times New Roman" w:hAnsi="Times New Roman" w:cs="Times New Roman"/>
        </w:rPr>
      </w:pPr>
    </w:p>
    <w:p w14:paraId="37BDC9CA" w14:textId="4D81C887" w:rsidR="00467194" w:rsidRPr="00EF3AE3" w:rsidRDefault="00467194" w:rsidP="0046719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/>
          <w:bCs/>
        </w:rPr>
      </w:pPr>
      <w:r w:rsidRPr="00EF3AE3">
        <w:rPr>
          <w:rFonts w:ascii="Times New Roman" w:hAnsi="Times New Roman" w:cs="Times New Roman"/>
          <w:b/>
          <w:bCs/>
        </w:rPr>
        <w:t>Quality of matching</w:t>
      </w:r>
    </w:p>
    <w:p w14:paraId="2BAB5A46" w14:textId="040C3862" w:rsidR="00EC3092" w:rsidRPr="00EF3AE3" w:rsidRDefault="00EC3092" w:rsidP="007039D5">
      <w:pPr>
        <w:tabs>
          <w:tab w:val="left" w:pos="1665"/>
        </w:tabs>
        <w:rPr>
          <w:rFonts w:ascii="Times New Roman" w:hAnsi="Times New Roman" w:cs="Times New Roman"/>
        </w:rPr>
      </w:pPr>
    </w:p>
    <w:p w14:paraId="4420BF34" w14:textId="1898E04F" w:rsidR="00EC3092" w:rsidRPr="00EF3AE3" w:rsidRDefault="00EC3092" w:rsidP="00CC799A">
      <w:pPr>
        <w:rPr>
          <w:rFonts w:ascii="Times New Roman" w:hAnsi="Times New Roman" w:cs="Times New Roman"/>
        </w:rPr>
      </w:pPr>
      <w:r w:rsidRPr="00EF3AE3">
        <w:rPr>
          <w:rFonts w:ascii="Times New Roman" w:hAnsi="Times New Roman" w:cs="Times New Roman"/>
        </w:rPr>
        <w:t xml:space="preserve">Table </w:t>
      </w:r>
      <w:r w:rsidRPr="00EF3AE3">
        <w:rPr>
          <w:rFonts w:ascii="Times New Roman" w:hAnsi="Times New Roman" w:cs="Times New Roman"/>
        </w:rPr>
        <w:fldChar w:fldCharType="begin"/>
      </w:r>
      <w:r w:rsidRPr="00EF3AE3">
        <w:rPr>
          <w:rFonts w:ascii="Times New Roman" w:hAnsi="Times New Roman" w:cs="Times New Roman"/>
        </w:rPr>
        <w:instrText xml:space="preserve"> SEQ Table \* ARABIC </w:instrText>
      </w:r>
      <w:r w:rsidRPr="00EF3AE3">
        <w:rPr>
          <w:rFonts w:ascii="Times New Roman" w:hAnsi="Times New Roman" w:cs="Times New Roman"/>
        </w:rPr>
        <w:fldChar w:fldCharType="separate"/>
      </w:r>
      <w:r w:rsidR="00A47D8D" w:rsidRPr="00EF3AE3">
        <w:rPr>
          <w:rFonts w:ascii="Times New Roman" w:hAnsi="Times New Roman" w:cs="Times New Roman"/>
          <w:noProof/>
        </w:rPr>
        <w:t>4</w:t>
      </w:r>
      <w:r w:rsidRPr="00EF3AE3">
        <w:rPr>
          <w:rFonts w:ascii="Times New Roman" w:hAnsi="Times New Roman" w:cs="Times New Roman"/>
        </w:rPr>
        <w:fldChar w:fldCharType="end"/>
      </w:r>
      <w:r w:rsidRPr="00EF3AE3">
        <w:rPr>
          <w:rFonts w:ascii="Times New Roman" w:hAnsi="Times New Roman" w:cs="Times New Roman"/>
        </w:rPr>
        <w:t>. Common support (Model 2)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3994"/>
        <w:gridCol w:w="2109"/>
        <w:gridCol w:w="2073"/>
        <w:gridCol w:w="1024"/>
      </w:tblGrid>
      <w:tr w:rsidR="009D66EE" w:rsidRPr="00EF3AE3" w14:paraId="5903C298" w14:textId="77777777" w:rsidTr="009769E9">
        <w:trPr>
          <w:trHeight w:val="738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0E83" w14:textId="77777777" w:rsidR="00E63D37" w:rsidRPr="00EF3AE3" w:rsidRDefault="00E63D37" w:rsidP="00E63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2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7A46" w14:textId="24475D1C" w:rsidR="00E63D37" w:rsidRPr="00EF3AE3" w:rsidRDefault="00E63D37" w:rsidP="00E63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3AE3">
              <w:rPr>
                <w:rFonts w:ascii="Times New Roman" w:eastAsia="Times New Roman" w:hAnsi="Times New Roman" w:cs="Times New Roman"/>
                <w:b/>
                <w:bCs/>
              </w:rPr>
              <w:t>Common support</w:t>
            </w:r>
          </w:p>
        </w:tc>
      </w:tr>
      <w:tr w:rsidR="009D66EE" w:rsidRPr="00EF3AE3" w14:paraId="2120936F" w14:textId="77777777" w:rsidTr="009769E9">
        <w:trPr>
          <w:trHeight w:val="738"/>
        </w:trPr>
        <w:tc>
          <w:tcPr>
            <w:tcW w:w="3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2208" w14:textId="02F4B117" w:rsidR="00E63D37" w:rsidRPr="00EF3AE3" w:rsidRDefault="00E63D37" w:rsidP="00E63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Treatment assignment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3418" w14:textId="77777777" w:rsidR="00E63D37" w:rsidRPr="00EF3AE3" w:rsidRDefault="00E63D37" w:rsidP="00E63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Off Support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567D" w14:textId="77777777" w:rsidR="00E63D37" w:rsidRPr="00EF3AE3" w:rsidRDefault="00E63D37" w:rsidP="00E63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 xml:space="preserve">On Support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AC23" w14:textId="77777777" w:rsidR="00E63D37" w:rsidRPr="00EF3AE3" w:rsidRDefault="00E63D37" w:rsidP="00E63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9D66EE" w:rsidRPr="00EF3AE3" w14:paraId="1AB0ACA7" w14:textId="77777777" w:rsidTr="009769E9">
        <w:trPr>
          <w:trHeight w:val="738"/>
        </w:trPr>
        <w:tc>
          <w:tcPr>
            <w:tcW w:w="3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BF32" w14:textId="77777777" w:rsidR="00E63D37" w:rsidRPr="00EF3AE3" w:rsidRDefault="00E63D37" w:rsidP="00E63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Untreate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D202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5F7B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6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D9D6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789</w:t>
            </w:r>
          </w:p>
        </w:tc>
      </w:tr>
      <w:tr w:rsidR="009D66EE" w:rsidRPr="00EF3AE3" w14:paraId="607025D5" w14:textId="77777777" w:rsidTr="009769E9">
        <w:trPr>
          <w:trHeight w:val="738"/>
        </w:trPr>
        <w:tc>
          <w:tcPr>
            <w:tcW w:w="3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4835" w14:textId="77777777" w:rsidR="00E63D37" w:rsidRPr="00EF3AE3" w:rsidRDefault="00E63D37" w:rsidP="00E63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Treate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BBF2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1093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,2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B330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,586</w:t>
            </w:r>
          </w:p>
        </w:tc>
      </w:tr>
      <w:tr w:rsidR="009D66EE" w:rsidRPr="00EF3AE3" w14:paraId="360D3B51" w14:textId="77777777" w:rsidTr="009769E9">
        <w:trPr>
          <w:trHeight w:val="738"/>
        </w:trPr>
        <w:tc>
          <w:tcPr>
            <w:tcW w:w="3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3DB6" w14:textId="77777777" w:rsidR="00E63D37" w:rsidRPr="00EF3AE3" w:rsidRDefault="00E63D37" w:rsidP="00E63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4715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44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D3EA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1,9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5EF8" w14:textId="77777777" w:rsidR="00E63D37" w:rsidRPr="00EF3AE3" w:rsidRDefault="00E63D37" w:rsidP="00E63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F3AE3">
              <w:rPr>
                <w:rFonts w:ascii="Times New Roman" w:eastAsia="Times New Roman" w:hAnsi="Times New Roman" w:cs="Times New Roman"/>
              </w:rPr>
              <w:t>2,375</w:t>
            </w:r>
          </w:p>
        </w:tc>
      </w:tr>
    </w:tbl>
    <w:p w14:paraId="5FB4E9FD" w14:textId="3A8180BA" w:rsidR="002539DB" w:rsidRPr="00EF3AE3" w:rsidRDefault="002539DB">
      <w:pPr>
        <w:rPr>
          <w:rFonts w:ascii="Times New Roman" w:hAnsi="Times New Roman" w:cs="Times New Roman"/>
        </w:rPr>
      </w:pPr>
    </w:p>
    <w:p w14:paraId="680AE0AA" w14:textId="57630AE0" w:rsidR="00E63D37" w:rsidRPr="00EF3AE3" w:rsidRDefault="002539DB">
      <w:pPr>
        <w:rPr>
          <w:rFonts w:ascii="Times New Roman" w:hAnsi="Times New Roman" w:cs="Times New Roman"/>
        </w:rPr>
      </w:pPr>
      <w:r w:rsidRPr="00EF3AE3">
        <w:rPr>
          <w:rFonts w:ascii="Times New Roman" w:hAnsi="Times New Roman" w:cs="Times New Roman"/>
          <w:noProof/>
        </w:rPr>
        <w:drawing>
          <wp:inline distT="0" distB="0" distL="0" distR="0" wp14:anchorId="546B5FEB" wp14:editId="62C5BFFC">
            <wp:extent cx="64865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0A280" w14:textId="05DEACC5" w:rsidR="0042607F" w:rsidRPr="00EF3AE3" w:rsidRDefault="0042607F" w:rsidP="0042607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igure 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A47D8D" w:rsidRPr="00EF3AE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2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propensity score histogram by treatment status (Model 2)</w:t>
      </w:r>
    </w:p>
    <w:p w14:paraId="211360EF" w14:textId="77777777" w:rsidR="00C93EC4" w:rsidRPr="00EF3AE3" w:rsidRDefault="00C93EC4" w:rsidP="007937B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sectPr w:rsidR="00C93EC4" w:rsidRPr="00EF3A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984CD7" w14:textId="2199021C" w:rsidR="007937B1" w:rsidRPr="00EF3AE3" w:rsidRDefault="007937B1" w:rsidP="007937B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A47D8D" w:rsidRPr="00EF3AE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5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Additional quality of matching tests (Model 2)</w:t>
      </w:r>
    </w:p>
    <w:tbl>
      <w:tblPr>
        <w:tblW w:w="11863" w:type="dxa"/>
        <w:tblLook w:val="04A0" w:firstRow="1" w:lastRow="0" w:firstColumn="1" w:lastColumn="0" w:noHBand="0" w:noVBand="1"/>
      </w:tblPr>
      <w:tblGrid>
        <w:gridCol w:w="3977"/>
        <w:gridCol w:w="1304"/>
        <w:gridCol w:w="962"/>
        <w:gridCol w:w="986"/>
        <w:gridCol w:w="960"/>
        <w:gridCol w:w="1047"/>
        <w:gridCol w:w="1023"/>
        <w:gridCol w:w="897"/>
        <w:gridCol w:w="1194"/>
      </w:tblGrid>
      <w:tr w:rsidR="00C93EC4" w:rsidRPr="00C93EC4" w14:paraId="4945C258" w14:textId="77777777" w:rsidTr="00C93EC4">
        <w:trPr>
          <w:trHeight w:val="315"/>
          <w:tblHeader/>
        </w:trPr>
        <w:tc>
          <w:tcPr>
            <w:tcW w:w="39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5B44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2A44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matched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55C58A" w14:textId="77777777" w:rsidR="00C93EC4" w:rsidRPr="00C93EC4" w:rsidRDefault="00C93EC4" w:rsidP="00C93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7EF03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228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proofErr w:type="spellStart"/>
            <w:proofErr w:type="gramStart"/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</w:t>
            </w:r>
            <w:proofErr w:type="spellEnd"/>
            <w:proofErr w:type="gram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DF5A9B" w14:textId="77777777" w:rsidR="00C93EC4" w:rsidRPr="00C93EC4" w:rsidRDefault="00C93EC4" w:rsidP="00C93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test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3CEE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93EC4" w:rsidRPr="00C93EC4" w14:paraId="502B32D5" w14:textId="77777777" w:rsidTr="00C93EC4">
        <w:trPr>
          <w:trHeight w:val="315"/>
          <w:tblHeader/>
        </w:trPr>
        <w:tc>
          <w:tcPr>
            <w:tcW w:w="3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D93E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0721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che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CBE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e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EE23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A140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proofErr w:type="gramStart"/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a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F308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|bias|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578A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318D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&gt;t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D503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(T)/V(C)</w:t>
            </w:r>
          </w:p>
        </w:tc>
      </w:tr>
      <w:tr w:rsidR="00C93EC4" w:rsidRPr="00C93EC4" w14:paraId="7A4F11DE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A01F4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Sex_Mal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9A8A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9208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85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0FA6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0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275A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E27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8B5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1F3C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E019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46AB05F1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D7C5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F7D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AB9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74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0B4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6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CF5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95C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83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C05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492E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500C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3EE23987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FC4F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Marital </w:t>
            </w: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status_Marrie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3BF3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B06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89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FDC3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69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0715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9E3E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852E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1673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1C07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342D5DD1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5B9C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4B094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6FAD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77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616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7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32DD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3A25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3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7FE1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407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26D0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098ACD49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4DE3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Literacy_Leterat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9BC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EEDA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522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0D66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61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DC4A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DD39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C40E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4.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26BA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E28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536C4D6C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2146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4A32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502A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520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3FD4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54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7D48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E2B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6254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E15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2C56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18EB9C16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300D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Education_Primary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66A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F96B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38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4DA7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7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E031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9467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2585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4ED1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81DC9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3C2EDEB2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FB96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8943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AB5C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42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B9AA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4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90E4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66FB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88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E3B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6E9F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9D14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00E5B5A5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2323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Education_Secondary</w:t>
            </w:r>
            <w:proofErr w:type="spellEnd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 and abov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98B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2B0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09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D714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0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4ED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61B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1EB5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0.2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D7EF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C5280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4FD58BF1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636D0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1820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75D2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21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D0E9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1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5688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813A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6DD3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2326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4203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48E44E5B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676D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Occupation_Self</w:t>
            </w:r>
            <w:proofErr w:type="spellEnd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 employe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EB39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1D0B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85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18CC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59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3E8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6910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658F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.7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CD2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0FC1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3C0DE93F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EDBE3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683B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7947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76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8622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8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CE8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193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5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D21D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872C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6FF5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4D953F76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E47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Occupation_Employed</w:t>
            </w:r>
            <w:proofErr w:type="spellEnd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 (Gov and private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57A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0C5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44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F3BD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8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6C13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4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C08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F6A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1.8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197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D190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567D54B3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0749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6E10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F80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51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FE62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4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C974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40D2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902C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C914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B90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06A745E3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74D5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Occupation_Other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ED52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4FFA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28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FAD1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4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160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F4D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B8D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2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137C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52E20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0163E4C9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0DB2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17C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1C28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29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0919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1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DC13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5A4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473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07CB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C743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638CAABB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CB55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56533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82EC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.10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6FBD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4.2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8D48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F16D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117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ABFC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C073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C93EC4" w:rsidRPr="00C93EC4" w14:paraId="6CDC3DB5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EB029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8E1C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2A5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.00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3B6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.2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E923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B4F5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FD23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2.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13DE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FEB2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8*</w:t>
            </w:r>
          </w:p>
        </w:tc>
      </w:tr>
      <w:tr w:rsidR="00C93EC4" w:rsidRPr="00C93EC4" w14:paraId="4265E7EB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8382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Age group_36 to 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CDB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3EE9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75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54D0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3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0F0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8BE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F8E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E4A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F7E8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1420E327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F0B5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31B2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FF2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78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BA19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7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3E15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7E61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6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328B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DFA4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458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1E7C6499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1A2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Age group_46 to 5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3DD0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2531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319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A907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3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044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EA46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50AD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E69C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D82B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238DD871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C0B50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CBB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5E22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306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2C91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31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A458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A771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85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14A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66B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B6E94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72D8A889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5352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Age group_56 and abov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3F0C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9E30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4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8703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5EFE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16FE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F860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4B9F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F1E43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55BDF926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6727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882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1536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39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96D5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1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44AB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248F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C52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872E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DFC89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48ADCB6E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BF76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Self-reported health </w:t>
            </w: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status_Goo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FFB8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0FEF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30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7DC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6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227E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1E47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6ACB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D534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1BB5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03F1812D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2235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750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1799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27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92F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5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8FAA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76A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83E3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8304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20D34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53977198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5436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Self-reported health </w:t>
            </w: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status_Moderat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8D9F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F582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91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5FEF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5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38DB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1927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C639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ECC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C30C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27660235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DBC5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04E6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D4AD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91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D107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9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A25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D08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D691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6AF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5C79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30D43DD2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F80C0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Self-reported health </w:t>
            </w: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status_Ba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02E4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C71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39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3694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4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BD3E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CA3A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EFEA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B52D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5A83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4D2C3EB5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47F53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6B6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6C0A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42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9F69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5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6384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AD15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34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E71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B49D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67D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28E3277D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E932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Self-reported health </w:t>
            </w: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status_Very</w:t>
            </w:r>
            <w:proofErr w:type="spellEnd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 xml:space="preserve"> ba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FA2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BE8A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06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A3EA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0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1F4E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D9EF4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7F0D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989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9D1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1F7BDF82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EBFB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09D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D9E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06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2CB6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0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31F7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FBC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CF74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8486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E3B7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096ABFF1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A363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Per capita expenditure quintiles_2nd quintil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E104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448C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0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9600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59C9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777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6DAD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DA5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42C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34DAF448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231A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6C65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454DF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96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8B15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1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8D7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B505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7183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7D4F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1ADF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660A6016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A400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Per capita expenditure quintiles_3rd quintil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8210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7EA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35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A61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4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781E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FEBB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383B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8C9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8FB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17B8A026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513C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435F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851C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27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6067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5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33F3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D63C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46C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A06A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DFDA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0B2C6BC5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4994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Per capita expenditure quintiles_4th quintil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96A4B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FCB3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93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3BC2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0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5B60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00A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AF58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AEC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302B9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76DAA90E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F220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87E7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88FF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95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7F6C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0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40C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80DB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25D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D623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4E3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78677D9F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769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Per capita expenditure quintiles_5th quintil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59BE1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9BC3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49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3E2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30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8881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3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A4C2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2D9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9.2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8CC8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BEB8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36548B55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4B25F6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C291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1C96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60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7362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2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62F1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88D6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53CF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0074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3EFD4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11D4C37D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20442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Chronic illnes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43A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211D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78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268F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5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0CF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A4B4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782F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2E3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26A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79DD9DE0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C5EB0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95C5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ECEA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835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8A426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7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E292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DDE31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74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1BE8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8B93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25F45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6F1F152F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E82F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Religion_Muslim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7A2D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2E38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361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309E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13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90C4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96C7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F00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1.6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CC0C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192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79BF0A30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CA8A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F7BF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040B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310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712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8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1742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1E29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C6AB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88C1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29BC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0AEECBA5" w14:textId="77777777" w:rsidTr="00C93EC4">
        <w:trPr>
          <w:trHeight w:val="315"/>
        </w:trPr>
        <w:tc>
          <w:tcPr>
            <w:tcW w:w="3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6DF08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3EC4">
              <w:rPr>
                <w:rFonts w:ascii="Times New Roman" w:eastAsia="Times New Roman" w:hAnsi="Times New Roman" w:cs="Times New Roman"/>
                <w:color w:val="000000"/>
              </w:rPr>
              <w:t>Religion_Other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F8AC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8BE5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10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868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6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A43E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2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E4F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4DA7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A968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9B4E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C93EC4" w:rsidRPr="00C93EC4" w14:paraId="4816CC7E" w14:textId="77777777" w:rsidTr="00C93EC4">
        <w:trPr>
          <w:trHeight w:val="315"/>
        </w:trPr>
        <w:tc>
          <w:tcPr>
            <w:tcW w:w="3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7251E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79327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5178C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039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525E2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1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28A4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2F7BD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F789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-2.0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0F80" w14:textId="77777777" w:rsidR="00C93EC4" w:rsidRPr="00C93EC4" w:rsidRDefault="00C93EC4" w:rsidP="00C93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54FA" w14:textId="77777777" w:rsidR="00C93EC4" w:rsidRPr="00C93EC4" w:rsidRDefault="00C93EC4" w:rsidP="00C93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3E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05F2B947" w14:textId="4BBA88BF" w:rsidR="0031258C" w:rsidRPr="00EF3AE3" w:rsidRDefault="0031258C" w:rsidP="0031258C">
      <w:pPr>
        <w:rPr>
          <w:rFonts w:ascii="Times New Roman" w:hAnsi="Times New Roman" w:cs="Times New Roman"/>
        </w:rPr>
      </w:pPr>
    </w:p>
    <w:p w14:paraId="7F7A668B" w14:textId="77777777" w:rsidR="00C93EC4" w:rsidRPr="00EF3AE3" w:rsidRDefault="00C93EC4" w:rsidP="0031258C">
      <w:pPr>
        <w:rPr>
          <w:rFonts w:ascii="Times New Roman" w:hAnsi="Times New Roman" w:cs="Times New Roman"/>
        </w:rPr>
        <w:sectPr w:rsidR="00C93EC4" w:rsidRPr="00EF3AE3" w:rsidSect="00C93EC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8B7DEA" w14:textId="2E03FC59" w:rsidR="00350F8B" w:rsidRPr="00EF3AE3" w:rsidRDefault="00350F8B" w:rsidP="00350F8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/>
          <w:bCs/>
        </w:rPr>
      </w:pPr>
      <w:r w:rsidRPr="00EF3AE3">
        <w:rPr>
          <w:rFonts w:ascii="Times New Roman" w:hAnsi="Times New Roman" w:cs="Times New Roman"/>
          <w:b/>
          <w:bCs/>
        </w:rPr>
        <w:lastRenderedPageBreak/>
        <w:t>Model output</w:t>
      </w:r>
    </w:p>
    <w:p w14:paraId="779CB3EE" w14:textId="5D8D72A6" w:rsidR="00942B1A" w:rsidRPr="00EF3AE3" w:rsidRDefault="00350F8B" w:rsidP="00350F8B">
      <w:pPr>
        <w:pStyle w:val="Caption"/>
        <w:keepNext/>
        <w:tabs>
          <w:tab w:val="right" w:pos="9360"/>
        </w:tabs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A47D8D" w:rsidRPr="00EF3AE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6</w:t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Association of CBHI membership with socio-demographic characteristics of respondents: </w:t>
      </w:r>
      <w:proofErr w:type="spellStart"/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robit</w:t>
      </w:r>
      <w:proofErr w:type="spellEnd"/>
      <w:r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egression output (Model 2</w:t>
      </w:r>
      <w:r w:rsidR="00942B1A" w:rsidRPr="00EF3A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</w:p>
    <w:tbl>
      <w:tblPr>
        <w:tblW w:w="9307" w:type="dxa"/>
        <w:tblLook w:val="04A0" w:firstRow="1" w:lastRow="0" w:firstColumn="1" w:lastColumn="0" w:noHBand="0" w:noVBand="1"/>
      </w:tblPr>
      <w:tblGrid>
        <w:gridCol w:w="5228"/>
        <w:gridCol w:w="1401"/>
        <w:gridCol w:w="1401"/>
        <w:gridCol w:w="1277"/>
      </w:tblGrid>
      <w:tr w:rsidR="00B0357C" w:rsidRPr="00EF3AE3" w14:paraId="74167AF9" w14:textId="77777777" w:rsidTr="00B0357C">
        <w:trPr>
          <w:trHeight w:val="262"/>
        </w:trPr>
        <w:tc>
          <w:tcPr>
            <w:tcW w:w="5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21E68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78BD">
              <w:rPr>
                <w:rFonts w:ascii="Times New Roman" w:eastAsia="Times New Roman" w:hAnsi="Times New Roman" w:cs="Times New Roman"/>
                <w:color w:val="000000"/>
              </w:rPr>
              <w:t>Probit</w:t>
            </w:r>
            <w:proofErr w:type="spellEnd"/>
            <w:r w:rsidRPr="008D78BD">
              <w:rPr>
                <w:rFonts w:ascii="Times New Roman" w:eastAsia="Times New Roman" w:hAnsi="Times New Roman" w:cs="Times New Roman"/>
                <w:color w:val="000000"/>
              </w:rPr>
              <w:t xml:space="preserve"> regression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4909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proofErr w:type="spellStart"/>
            <w:r w:rsidRPr="008D78BD">
              <w:rPr>
                <w:rFonts w:ascii="Times New Roman" w:eastAsia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F9C29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=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6AC15" w14:textId="77777777" w:rsidR="00B0357C" w:rsidRPr="008D78BD" w:rsidRDefault="00B0357C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2,375</w:t>
            </w:r>
          </w:p>
        </w:tc>
      </w:tr>
      <w:tr w:rsidR="00B0357C" w:rsidRPr="00EF3AE3" w14:paraId="5ED2B5AB" w14:textId="77777777" w:rsidTr="00B0357C">
        <w:trPr>
          <w:trHeight w:val="262"/>
        </w:trPr>
        <w:tc>
          <w:tcPr>
            <w:tcW w:w="52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8891C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0CB51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LR chi2(2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BB97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=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D6F8B" w14:textId="77777777" w:rsidR="00B0357C" w:rsidRPr="008D78BD" w:rsidRDefault="00B0357C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436.48</w:t>
            </w:r>
          </w:p>
        </w:tc>
      </w:tr>
      <w:tr w:rsidR="00B0357C" w:rsidRPr="00EF3AE3" w14:paraId="37CC2CD0" w14:textId="77777777" w:rsidTr="00B0357C">
        <w:trPr>
          <w:trHeight w:val="262"/>
        </w:trPr>
        <w:tc>
          <w:tcPr>
            <w:tcW w:w="52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5363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D6E1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Prob &gt; chi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F4E60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=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EB481" w14:textId="77777777" w:rsidR="00B0357C" w:rsidRPr="008D78BD" w:rsidRDefault="00B0357C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0357C" w:rsidRPr="00EF3AE3" w14:paraId="56B56C23" w14:textId="77777777" w:rsidTr="00B0357C">
        <w:trPr>
          <w:trHeight w:val="262"/>
        </w:trPr>
        <w:tc>
          <w:tcPr>
            <w:tcW w:w="52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00A2B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Log likelihood = -1291.624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2EEF5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Pseudo R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616F3" w14:textId="77777777" w:rsidR="00B0357C" w:rsidRPr="008D78BD" w:rsidRDefault="00B0357C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=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B6256" w14:textId="77777777" w:rsidR="00B0357C" w:rsidRPr="008D78BD" w:rsidRDefault="00B0357C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445</w:t>
            </w:r>
          </w:p>
        </w:tc>
      </w:tr>
    </w:tbl>
    <w:p w14:paraId="6D5C67FA" w14:textId="77777777" w:rsidR="008D78BD" w:rsidRPr="00EF3AE3" w:rsidRDefault="008D78BD">
      <w:pPr>
        <w:rPr>
          <w:rFonts w:ascii="Times New Roman" w:hAnsi="Times New Roman" w:cs="Times New Roman"/>
        </w:rPr>
      </w:pPr>
    </w:p>
    <w:tbl>
      <w:tblPr>
        <w:tblW w:w="13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8"/>
        <w:gridCol w:w="1401"/>
        <w:gridCol w:w="1401"/>
        <w:gridCol w:w="1277"/>
        <w:gridCol w:w="1277"/>
        <w:gridCol w:w="1401"/>
        <w:gridCol w:w="1293"/>
      </w:tblGrid>
      <w:tr w:rsidR="008D78BD" w:rsidRPr="00EF3AE3" w14:paraId="622C121A" w14:textId="77777777" w:rsidTr="00AF73A4">
        <w:trPr>
          <w:trHeight w:val="262"/>
          <w:tblHeader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10B3155D" w14:textId="5F62D398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 w:rsidRPr="00EF3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ariate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1474BC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7320314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ACF98D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AEE3D2F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&gt;z</w:t>
            </w:r>
          </w:p>
        </w:tc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2F37DC0" w14:textId="7AFE88BB" w:rsidR="008D78BD" w:rsidRPr="008D78BD" w:rsidRDefault="008D78BD" w:rsidP="008D7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</w:t>
            </w:r>
            <w:r w:rsidRPr="00EF3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I</w:t>
            </w:r>
            <w:r w:rsidRPr="008D78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]</w:t>
            </w:r>
          </w:p>
        </w:tc>
      </w:tr>
      <w:tr w:rsidR="008D78BD" w:rsidRPr="00EF3AE3" w14:paraId="387DBB49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4FBF6A1A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78BD">
              <w:rPr>
                <w:rFonts w:ascii="Times New Roman" w:eastAsia="Times New Roman" w:hAnsi="Times New Roman" w:cs="Times New Roman"/>
                <w:color w:val="000000"/>
              </w:rPr>
              <w:t>Sex_Male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D564E8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1581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310284C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9473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E6EAE9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ECEDDD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1222C5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1698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70CFE1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</w:tr>
      <w:tr w:rsidR="008D78BD" w:rsidRPr="00EF3AE3" w14:paraId="47F21243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4A86B90F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 xml:space="preserve">Marital </w:t>
            </w:r>
            <w:proofErr w:type="spellStart"/>
            <w:r w:rsidRPr="008D78BD">
              <w:rPr>
                <w:rFonts w:ascii="Times New Roman" w:eastAsia="Times New Roman" w:hAnsi="Times New Roman" w:cs="Times New Roman"/>
                <w:color w:val="000000"/>
              </w:rPr>
              <w:t>status_Married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D76509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6296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EFF5A8C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9526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41799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E2495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324138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0237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A0EE19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8D78BD" w:rsidRPr="00EF3AE3" w14:paraId="3CF1CB07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2CB37719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78BD">
              <w:rPr>
                <w:rFonts w:ascii="Times New Roman" w:eastAsia="Times New Roman" w:hAnsi="Times New Roman" w:cs="Times New Roman"/>
                <w:color w:val="000000"/>
              </w:rPr>
              <w:t>Literacy_Leterate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BECBCF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4148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41B3DF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391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4259AA0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1A9E12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D2FD77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0313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F697D1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</w:tr>
      <w:tr w:rsidR="008D78BD" w:rsidRPr="00EF3AE3" w14:paraId="13511025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2306B15F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Educational stat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2CF5D95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845EF52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DFB26F5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125CBF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67CD9C3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EBAE787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78BD" w:rsidRPr="00EF3AE3" w14:paraId="66332BAF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27E516B6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Primary educatio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AA51198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3018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9A0C704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4574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FFB34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2.0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8D87E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BA486D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5874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1D57D4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</w:tr>
      <w:tr w:rsidR="008D78BD" w:rsidRPr="00EF3AE3" w14:paraId="5A35DEB9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541FC93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Secondary and abov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27636D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5139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C23A2DC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4637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E2BC550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3.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03D5D69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D356CB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8008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597C38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227</w:t>
            </w:r>
          </w:p>
        </w:tc>
      </w:tr>
      <w:tr w:rsidR="008D78BD" w:rsidRPr="00EF3AE3" w14:paraId="20051452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5FAE4BA0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Occupation (Ref: Unemployed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C9832F5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5E7C82E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F76B20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D55902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8C465E9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18680BA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78BD" w:rsidRPr="00EF3AE3" w14:paraId="026D31F1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7DE962D5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Self-employed (mostly Farmers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D8170E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025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9D68A7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9025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68AEAF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A66047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6C61C2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2561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933C72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</w:tr>
      <w:tr w:rsidR="008D78BD" w:rsidRPr="00EF3AE3" w14:paraId="7B381FAE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32219230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Employed (private and public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CF218A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5121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EA887A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2862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68C200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3.9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7E7339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BB42863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7642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97E3EB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</w:tr>
      <w:tr w:rsidR="008D78BD" w:rsidRPr="00EF3AE3" w14:paraId="51BAB306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3324618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Other Occupatio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5BD5F1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2422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CF6BFC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66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128839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4C540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D4152A8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568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E0CF25C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8D78BD" w:rsidRPr="00EF3AE3" w14:paraId="1944F004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0272D3E9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A38463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3666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BEBA5F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1675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A4C009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0BE9C9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B895FB9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038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02A13C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8D78BD" w:rsidRPr="00EF3AE3" w14:paraId="33E428C8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04B88AB8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Age group of head (Ref: &lt;=35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6AE7056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D18759F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E654190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90DAE5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92A7C2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DE8B7E9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78BD" w:rsidRPr="00EF3AE3" w14:paraId="66551468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52FD50E7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36-45 year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B159C5C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0597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71C6B9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800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8581E20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7889A2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E8E8C8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4899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DB2FB0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</w:tr>
      <w:tr w:rsidR="008D78BD" w:rsidRPr="00EF3AE3" w14:paraId="23F23BB0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68FCC3F4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46-64 year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3F6503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6682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B7123E0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8122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E7A41E9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33F52F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F5DFCC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0763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3B86473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</w:tr>
      <w:tr w:rsidR="008D78BD" w:rsidRPr="00EF3AE3" w14:paraId="0AF74906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1EE89359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65 years or older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B6990F3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8123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BEAAF63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0890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557657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DD8EC8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2BB59C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6777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8713B28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</w:tr>
      <w:tr w:rsidR="008D78BD" w:rsidRPr="00EF3AE3" w14:paraId="60CC6E97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4BB91657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Self-reported health status (Ref: Very good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69AD310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C9FBCEB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71F4E60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70E8BE4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419B3ED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9183594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78BD" w:rsidRPr="00EF3AE3" w14:paraId="753DF1CE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1DBB926A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FECB424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1819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6C7956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6745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BC7A5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6AD8238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9695D70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3141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A3242EA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</w:tr>
      <w:tr w:rsidR="008D78BD" w:rsidRPr="00EF3AE3" w14:paraId="4A98A22C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6472742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5DDFF6A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0957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09C4EC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931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87679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9DB4EA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D326F0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2782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2DA451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8D78BD" w:rsidRPr="00EF3AE3" w14:paraId="29C2097E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5C925BA2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5D23409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1661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C232379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597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14A98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B79DD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92E409A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4793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E71407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8D78BD" w:rsidRPr="00EF3AE3" w14:paraId="3B4ABDFB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13F2E378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very bad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80D2B03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44084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C3809A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44137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D807CA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AFB75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E1927E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4242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61C6B3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1.306</w:t>
            </w:r>
          </w:p>
        </w:tc>
      </w:tr>
      <w:tr w:rsidR="008D78BD" w:rsidRPr="00EF3AE3" w14:paraId="1C6BCE0C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3D67104A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Expenditure quintile (Ref: Poorest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5E8B303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B28428C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8DC124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337321B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78A2035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9026865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78BD" w:rsidRPr="00EF3AE3" w14:paraId="1D021E48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6ECC76A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Poorer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4F0CBC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2669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4C61C03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944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F2D5198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89FF80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BFB0D2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1583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9340DCC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</w:tr>
      <w:tr w:rsidR="008D78BD" w:rsidRPr="00EF3AE3" w14:paraId="48C0253E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75507B7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B9D266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6910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6D6EA4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968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E75E3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175B4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B16463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0207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091142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</w:tr>
      <w:tr w:rsidR="008D78BD" w:rsidRPr="00EF3AE3" w14:paraId="3D9493E7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0E61910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cher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00529F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0416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1277E3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9960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22A2A9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C6DF5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2741F4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2368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BE07927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8D78BD" w:rsidRPr="00EF3AE3" w14:paraId="1EA055FB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07FACA61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Richest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B32AD53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1953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2302AF0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0839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EBEE3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21F64B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967900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4077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50E3F54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8D78BD" w:rsidRPr="00EF3AE3" w14:paraId="4B8A6394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080F3735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Chronic illness (% of household members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AC5A87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4373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BDDEB7A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8467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B9F6AE8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DD519F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352618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1222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A74BD2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8D78BD" w:rsidRPr="00EF3AE3" w14:paraId="33C27711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171B04C0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Religion (Ref: Christian)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292076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731CE9C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CCFFD43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339B8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0E1652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1F15E7B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78BD" w:rsidRPr="00EF3AE3" w14:paraId="088A8B86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465E8D9C" w14:textId="3CBBA04D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3AE3">
              <w:rPr>
                <w:rFonts w:ascii="Times New Roman" w:eastAsia="Times New Roman" w:hAnsi="Times New Roman" w:cs="Times New Roman"/>
                <w:color w:val="000000"/>
              </w:rPr>
              <w:t>Muslim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46B699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62776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7BFCB5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06965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E85C2A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9.0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4247A64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67844F1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49124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EF999B5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</w:tr>
      <w:tr w:rsidR="008D78BD" w:rsidRPr="00EF3AE3" w14:paraId="4975E44F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46175431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805C4B4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1.2651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057EC41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7299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0F62AA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7.3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148E08E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3DBAEC2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1.6042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DCC1606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926</w:t>
            </w:r>
          </w:p>
        </w:tc>
      </w:tr>
      <w:tr w:rsidR="008D78BD" w:rsidRPr="00EF3AE3" w14:paraId="62576179" w14:textId="77777777" w:rsidTr="008D78BD">
        <w:trPr>
          <w:trHeight w:val="262"/>
        </w:trPr>
        <w:tc>
          <w:tcPr>
            <w:tcW w:w="5228" w:type="dxa"/>
            <w:shd w:val="clear" w:color="auto" w:fill="auto"/>
            <w:noWrap/>
            <w:vAlign w:val="center"/>
            <w:hideMark/>
          </w:tcPr>
          <w:p w14:paraId="4AC4758D" w14:textId="77777777" w:rsidR="008D78BD" w:rsidRPr="008D78BD" w:rsidRDefault="008D78BD" w:rsidP="008D7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_con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DDE8DAB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0427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DEDC519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15074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5AEF9D0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B2A76F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4CE255D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-0.338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37C4B08" w14:textId="77777777" w:rsidR="008D78BD" w:rsidRPr="008D78BD" w:rsidRDefault="008D78BD" w:rsidP="008D7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8BD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</w:tr>
    </w:tbl>
    <w:p w14:paraId="1674348E" w14:textId="77777777" w:rsidR="00C221A8" w:rsidRPr="00EF3AE3" w:rsidRDefault="00C221A8" w:rsidP="00C221A8">
      <w:pPr>
        <w:rPr>
          <w:rFonts w:ascii="Times New Roman" w:hAnsi="Times New Roman" w:cs="Times New Roman"/>
        </w:rPr>
      </w:pPr>
    </w:p>
    <w:p w14:paraId="546A79C2" w14:textId="1EF3E6EF" w:rsidR="00350F8B" w:rsidRPr="00EF3AE3" w:rsidRDefault="00350F8B" w:rsidP="00350F8B">
      <w:pPr>
        <w:pStyle w:val="Caption"/>
        <w:keepNext/>
        <w:tabs>
          <w:tab w:val="right" w:pos="9360"/>
        </w:tabs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3ABD6804" w14:textId="77777777" w:rsidR="00350F8B" w:rsidRPr="00EF3AE3" w:rsidRDefault="00350F8B">
      <w:pPr>
        <w:rPr>
          <w:rFonts w:ascii="Times New Roman" w:hAnsi="Times New Roman" w:cs="Times New Roman"/>
        </w:rPr>
      </w:pPr>
    </w:p>
    <w:sectPr w:rsidR="00350F8B" w:rsidRPr="00EF3AE3" w:rsidSect="008D78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22C35" w14:textId="77777777" w:rsidR="00FE2D87" w:rsidRDefault="00FE2D87" w:rsidP="00B34BE4">
      <w:pPr>
        <w:spacing w:after="0" w:line="240" w:lineRule="auto"/>
      </w:pPr>
      <w:r>
        <w:separator/>
      </w:r>
    </w:p>
  </w:endnote>
  <w:endnote w:type="continuationSeparator" w:id="0">
    <w:p w14:paraId="21889C90" w14:textId="77777777" w:rsidR="00FE2D87" w:rsidRDefault="00FE2D87" w:rsidP="00B34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2792A" w14:textId="77777777" w:rsidR="00FE2D87" w:rsidRDefault="00FE2D87" w:rsidP="00B34BE4">
      <w:pPr>
        <w:spacing w:after="0" w:line="240" w:lineRule="auto"/>
      </w:pPr>
      <w:r>
        <w:separator/>
      </w:r>
    </w:p>
  </w:footnote>
  <w:footnote w:type="continuationSeparator" w:id="0">
    <w:p w14:paraId="4B756A71" w14:textId="77777777" w:rsidR="00FE2D87" w:rsidRDefault="00FE2D87" w:rsidP="00B34B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03EC7"/>
    <w:multiLevelType w:val="hybridMultilevel"/>
    <w:tmpl w:val="1C5A2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76BBD"/>
    <w:multiLevelType w:val="multilevel"/>
    <w:tmpl w:val="7F1A7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28E25CD"/>
    <w:multiLevelType w:val="multilevel"/>
    <w:tmpl w:val="FCB07B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781795036">
    <w:abstractNumId w:val="0"/>
  </w:num>
  <w:num w:numId="2" w16cid:durableId="1390960228">
    <w:abstractNumId w:val="1"/>
  </w:num>
  <w:num w:numId="3" w16cid:durableId="15483004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680"/>
    <w:rsid w:val="00011C06"/>
    <w:rsid w:val="00017E6F"/>
    <w:rsid w:val="00070FE3"/>
    <w:rsid w:val="000E60E4"/>
    <w:rsid w:val="00165989"/>
    <w:rsid w:val="0017739F"/>
    <w:rsid w:val="00195097"/>
    <w:rsid w:val="001B6CE8"/>
    <w:rsid w:val="00242680"/>
    <w:rsid w:val="002539DB"/>
    <w:rsid w:val="0029450A"/>
    <w:rsid w:val="0031258C"/>
    <w:rsid w:val="00337761"/>
    <w:rsid w:val="00350F8B"/>
    <w:rsid w:val="003572DB"/>
    <w:rsid w:val="00393DBA"/>
    <w:rsid w:val="0042607F"/>
    <w:rsid w:val="00467194"/>
    <w:rsid w:val="004A2323"/>
    <w:rsid w:val="004E4D81"/>
    <w:rsid w:val="0058533B"/>
    <w:rsid w:val="005D04A3"/>
    <w:rsid w:val="00603AE9"/>
    <w:rsid w:val="007039D5"/>
    <w:rsid w:val="0071600A"/>
    <w:rsid w:val="00731FAB"/>
    <w:rsid w:val="007420B0"/>
    <w:rsid w:val="007937B1"/>
    <w:rsid w:val="007E0E28"/>
    <w:rsid w:val="00835C16"/>
    <w:rsid w:val="008A2B6D"/>
    <w:rsid w:val="008D78BD"/>
    <w:rsid w:val="008E3F99"/>
    <w:rsid w:val="009067BB"/>
    <w:rsid w:val="00942B1A"/>
    <w:rsid w:val="009769E9"/>
    <w:rsid w:val="00996625"/>
    <w:rsid w:val="009D66EE"/>
    <w:rsid w:val="00A47D8D"/>
    <w:rsid w:val="00A816A1"/>
    <w:rsid w:val="00A9716E"/>
    <w:rsid w:val="00AA210A"/>
    <w:rsid w:val="00AA4B90"/>
    <w:rsid w:val="00AE23AE"/>
    <w:rsid w:val="00B0357C"/>
    <w:rsid w:val="00B34BE4"/>
    <w:rsid w:val="00B95DE8"/>
    <w:rsid w:val="00BA5A82"/>
    <w:rsid w:val="00BD71AF"/>
    <w:rsid w:val="00BD7452"/>
    <w:rsid w:val="00C10C77"/>
    <w:rsid w:val="00C221A8"/>
    <w:rsid w:val="00C93EC4"/>
    <w:rsid w:val="00CC799A"/>
    <w:rsid w:val="00CD1EBB"/>
    <w:rsid w:val="00D7126E"/>
    <w:rsid w:val="00D81375"/>
    <w:rsid w:val="00E23639"/>
    <w:rsid w:val="00E63D37"/>
    <w:rsid w:val="00E71289"/>
    <w:rsid w:val="00E90207"/>
    <w:rsid w:val="00E903AA"/>
    <w:rsid w:val="00EB0826"/>
    <w:rsid w:val="00EC3092"/>
    <w:rsid w:val="00EF3AE3"/>
    <w:rsid w:val="00EF4EB5"/>
    <w:rsid w:val="00F23699"/>
    <w:rsid w:val="00F356E3"/>
    <w:rsid w:val="00F646E3"/>
    <w:rsid w:val="00FE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40CB6"/>
  <w15:chartTrackingRefBased/>
  <w15:docId w15:val="{753C89D4-B540-433C-8B64-D84C4BBB4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"/>
    <w:basedOn w:val="Normal"/>
    <w:link w:val="ListParagraphChar"/>
    <w:uiPriority w:val="34"/>
    <w:qFormat/>
    <w:rsid w:val="004E4D81"/>
    <w:pPr>
      <w:ind w:left="720"/>
      <w:contextualSpacing/>
    </w:pPr>
  </w:style>
  <w:style w:type="character" w:customStyle="1" w:styleId="ListParagraphChar">
    <w:name w:val="List Paragraph Char"/>
    <w:aliases w:val="List bullet Char"/>
    <w:link w:val="ListParagraph"/>
    <w:uiPriority w:val="34"/>
    <w:locked/>
    <w:rsid w:val="00B34BE4"/>
  </w:style>
  <w:style w:type="paragraph" w:styleId="FootnoteText">
    <w:name w:val="footnote text"/>
    <w:basedOn w:val="Normal"/>
    <w:link w:val="FootnoteTextChar"/>
    <w:uiPriority w:val="99"/>
    <w:semiHidden/>
    <w:unhideWhenUsed/>
    <w:rsid w:val="00B34B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4B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4BE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160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3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EC4"/>
  </w:style>
  <w:style w:type="paragraph" w:styleId="Footer">
    <w:name w:val="footer"/>
    <w:basedOn w:val="Normal"/>
    <w:link w:val="FooterChar"/>
    <w:uiPriority w:val="99"/>
    <w:unhideWhenUsed/>
    <w:rsid w:val="00C93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7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90DCE-8B39-4471-8338-2EA3706B9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1</Pages>
  <Words>1624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as dessie</dc:creator>
  <cp:keywords/>
  <dc:description/>
  <cp:lastModifiedBy>Yibeltal Kiflie</cp:lastModifiedBy>
  <cp:revision>57</cp:revision>
  <cp:lastPrinted>2022-10-18T09:10:00Z</cp:lastPrinted>
  <dcterms:created xsi:type="dcterms:W3CDTF">2022-10-16T12:00:00Z</dcterms:created>
  <dcterms:modified xsi:type="dcterms:W3CDTF">2022-10-19T11:56:00Z</dcterms:modified>
</cp:coreProperties>
</file>